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1D8CA" w14:textId="4BE95E98" w:rsidR="00383A06" w:rsidRPr="00383A06" w:rsidRDefault="00383A06" w:rsidP="003D506F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</w:rPr>
      </w:pPr>
      <w:r>
        <w:rPr>
          <w:rFonts w:ascii="Times New Roman" w:hAnsi="Times New Roman"/>
          <w:b/>
          <w:kern w:val="0"/>
        </w:rPr>
        <w:t xml:space="preserve">Supplementary </w:t>
      </w:r>
      <w:r w:rsidR="0090150D" w:rsidRPr="00280EC6">
        <w:rPr>
          <w:rFonts w:ascii="Times New Roman" w:hAnsi="Times New Roman"/>
          <w:b/>
          <w:kern w:val="0"/>
        </w:rPr>
        <w:t xml:space="preserve">Table </w:t>
      </w:r>
      <w:r w:rsidR="007E7F74" w:rsidRPr="00280EC6">
        <w:rPr>
          <w:rFonts w:ascii="Times New Roman" w:hAnsi="Times New Roman"/>
          <w:b/>
          <w:kern w:val="0"/>
        </w:rPr>
        <w:t>1</w:t>
      </w:r>
      <w:r w:rsidR="0090150D" w:rsidRPr="00280EC6">
        <w:rPr>
          <w:rFonts w:ascii="Times New Roman" w:hAnsi="Times New Roman"/>
          <w:kern w:val="0"/>
        </w:rPr>
        <w:t xml:space="preserve"> </w:t>
      </w:r>
      <w:r w:rsidRPr="00383A06">
        <w:rPr>
          <w:rFonts w:ascii="Times New Roman" w:hAnsi="Times New Roman"/>
          <w:color w:val="000000" w:themeColor="text1"/>
          <w:kern w:val="0"/>
        </w:rPr>
        <w:t>Correlations</w:t>
      </w:r>
      <w:r w:rsidR="0090150D" w:rsidRPr="00383A06">
        <w:rPr>
          <w:rFonts w:ascii="Times New Roman" w:hAnsi="Times New Roman"/>
          <w:color w:val="000000" w:themeColor="text1"/>
          <w:kern w:val="0"/>
        </w:rPr>
        <w:t xml:space="preserve"> of</w:t>
      </w:r>
      <w:r w:rsidR="0012762F" w:rsidRPr="00383A06">
        <w:rPr>
          <w:rFonts w:ascii="Times New Roman" w:hAnsi="Times New Roman"/>
          <w:color w:val="000000" w:themeColor="text1"/>
          <w:kern w:val="0"/>
        </w:rPr>
        <w:t xml:space="preserve"> </w:t>
      </w:r>
      <w:r w:rsidRPr="00383A06">
        <w:rPr>
          <w:rFonts w:ascii="Times New Roman" w:hAnsi="Times New Roman"/>
          <w:color w:val="000000" w:themeColor="text1"/>
          <w:kern w:val="0"/>
        </w:rPr>
        <w:t>cl</w:t>
      </w:r>
      <w:r>
        <w:rPr>
          <w:rFonts w:ascii="Times New Roman" w:hAnsi="Times New Roman"/>
          <w:kern w:val="0"/>
        </w:rPr>
        <w:t xml:space="preserve">inical measures with MMN and MMN components in </w:t>
      </w:r>
      <w:r w:rsidR="008E692C" w:rsidRPr="00280EC6">
        <w:rPr>
          <w:rFonts w:ascii="Times New Roman" w:hAnsi="Times New Roman"/>
        </w:rPr>
        <w:t xml:space="preserve">patients with </w:t>
      </w:r>
      <w:r w:rsidR="00AE2DE7" w:rsidRPr="00280EC6">
        <w:rPr>
          <w:rFonts w:ascii="Times New Roman" w:hAnsi="Times New Roman"/>
        </w:rPr>
        <w:t>schizophrenia</w:t>
      </w:r>
      <w:r w:rsidR="008E692C" w:rsidRPr="00280EC6">
        <w:rPr>
          <w:rFonts w:ascii="Times New Roman" w:hAnsi="Times New Roman"/>
          <w:kern w:val="0"/>
        </w:rPr>
        <w:t>.</w:t>
      </w:r>
    </w:p>
    <w:tbl>
      <w:tblPr>
        <w:tblW w:w="150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0"/>
        <w:gridCol w:w="1351"/>
        <w:gridCol w:w="1109"/>
        <w:gridCol w:w="1301"/>
        <w:gridCol w:w="1159"/>
        <w:gridCol w:w="1392"/>
        <w:gridCol w:w="1068"/>
        <w:gridCol w:w="1342"/>
        <w:gridCol w:w="1118"/>
        <w:gridCol w:w="1434"/>
        <w:gridCol w:w="1026"/>
      </w:tblGrid>
      <w:tr w:rsidR="00383A06" w:rsidRPr="00383A06" w14:paraId="268EDFFE" w14:textId="77777777" w:rsidTr="00383A06">
        <w:trPr>
          <w:trHeight w:val="360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7FBD2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31C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PANSS Positive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819F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PANSS Negative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928C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PANSS General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B9FC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GAF-S score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A12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GAF-F score</w:t>
            </w:r>
          </w:p>
        </w:tc>
      </w:tr>
      <w:tr w:rsidR="00383A06" w:rsidRPr="00383A06" w14:paraId="15FAE445" w14:textId="77777777" w:rsidTr="00383A06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33E9BD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AE907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A8490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C6C0B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9B2C4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C020F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7F921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D2E3F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3F6C3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E6271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336D74" w14:textId="77777777" w:rsidR="00383A06" w:rsidRPr="00383A06" w:rsidRDefault="00383A06" w:rsidP="00383A06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383A06" w:rsidRPr="00383A06" w14:paraId="38BB1ADC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D88C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Duration MM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683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FC3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C2B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7D88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9111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7AB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155" w14:textId="6400D863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–</w:t>
            </w: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4ED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22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60AB" w14:textId="5E192734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–</w:t>
            </w: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5F48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68 </w:t>
            </w:r>
          </w:p>
        </w:tc>
      </w:tr>
      <w:tr w:rsidR="00383A06" w:rsidRPr="00383A06" w14:paraId="6C071543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2B42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Adapt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6BCD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5CF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6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3F9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20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6621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3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E54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B27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A74" w14:textId="0F402276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–</w:t>
            </w: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252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B05B" w14:textId="29691F0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–</w:t>
            </w: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39B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78 </w:t>
            </w:r>
          </w:p>
        </w:tc>
      </w:tr>
      <w:tr w:rsidR="00383A06" w:rsidRPr="00383A06" w14:paraId="508AC8C4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912A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Tone differen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F2C5" w14:textId="1CC65335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225F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FD5" w14:textId="7F72D072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680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0FE" w14:textId="72B3AE75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55B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008" w14:textId="7238A0E2" w:rsidR="00383A06" w:rsidRPr="00383A06" w:rsidRDefault="005A1040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–</w:t>
            </w:r>
            <w:r w:rsidR="00383A06"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A2EE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E00" w14:textId="0180EAFA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022A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62 </w:t>
            </w:r>
          </w:p>
        </w:tc>
      </w:tr>
      <w:tr w:rsidR="00383A06" w:rsidRPr="00383A06" w14:paraId="1414F8E1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FA4B" w14:textId="77777777" w:rsidR="00383A06" w:rsidRPr="00383A06" w:rsidRDefault="00383A06" w:rsidP="00383A0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Deviance detec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48D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EE1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66B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E80E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B1D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30F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8308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F73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4253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6928" w14:textId="77777777" w:rsidR="00383A06" w:rsidRPr="00383A06" w:rsidRDefault="00383A06" w:rsidP="00383A06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0.61 </w:t>
            </w:r>
          </w:p>
        </w:tc>
      </w:tr>
      <w:tr w:rsidR="00B41457" w:rsidRPr="00383A06" w14:paraId="538C1437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7EF2" w14:textId="77777777" w:rsidR="00B41457" w:rsidRPr="00383A06" w:rsidRDefault="00B41457" w:rsidP="00B414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>Frequency MM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CE07" w14:textId="0B888429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A4B" w14:textId="62420CC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5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81E" w14:textId="13D1C5B7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45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B91" w14:textId="2956A6CA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ED42" w14:textId="5A82CAA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FD0" w14:textId="46B42E0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94D" w14:textId="3D93FD01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78A" w14:textId="39F38B2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56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876F" w14:textId="1D003A9D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00B" w14:textId="1057B31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78 </w:t>
            </w:r>
          </w:p>
        </w:tc>
      </w:tr>
      <w:tr w:rsidR="00B41457" w:rsidRPr="00383A06" w14:paraId="7BFEC11C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633D" w14:textId="77777777" w:rsidR="00B41457" w:rsidRPr="00383A06" w:rsidRDefault="00B41457" w:rsidP="00B414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Adaptatio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C29" w14:textId="5D135E5C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1EF" w14:textId="6E22F7E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92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AC7" w14:textId="54866050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7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CAD" w14:textId="0606022D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4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0E28" w14:textId="53D95EEB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F0B" w14:textId="75FD500C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51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6305" w14:textId="785CC1E3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17B" w14:textId="714B819F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9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D49" w14:textId="5C5094C1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595" w14:textId="1460021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61 </w:t>
            </w:r>
          </w:p>
        </w:tc>
      </w:tr>
      <w:tr w:rsidR="00B41457" w:rsidRPr="00383A06" w14:paraId="661B5C7B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40E9" w14:textId="77777777" w:rsidR="00B41457" w:rsidRPr="00383A06" w:rsidRDefault="00B41457" w:rsidP="00B414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Tone differen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20A8" w14:textId="12554AF2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A2B" w14:textId="036920F4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56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4FF" w14:textId="77A35446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9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828" w14:textId="1C5799D0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6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EE2" w14:textId="52C6E765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7FF" w14:textId="1675198D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95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557" w14:textId="4F18F3A9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3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AD2" w14:textId="6A9FE1A9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4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751" w14:textId="7435C3C3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3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DC6" w14:textId="21DA7B04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0 </w:t>
            </w:r>
          </w:p>
        </w:tc>
      </w:tr>
      <w:tr w:rsidR="00B41457" w:rsidRPr="00383A06" w14:paraId="486F6F29" w14:textId="77777777" w:rsidTr="00383A06">
        <w:trPr>
          <w:trHeight w:val="340"/>
        </w:trPr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7B592" w14:textId="77777777" w:rsidR="00B41457" w:rsidRPr="00383A06" w:rsidRDefault="00B41457" w:rsidP="00B414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383A06">
              <w:rPr>
                <w:rFonts w:ascii="Times New Roman" w:eastAsia="游ゴシック" w:hAnsi="Times New Roman"/>
                <w:color w:val="000000"/>
                <w:kern w:val="0"/>
              </w:rPr>
              <w:t xml:space="preserve"> Deviance detectio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888B" w14:textId="274AE74D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3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028E" w14:textId="0271E36B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89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D50E" w14:textId="0D851C3C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38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6143" w14:textId="4213499D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06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25C0" w14:textId="71ACD541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>
              <w:rPr>
                <w:rFonts w:ascii="Times New Roman" w:eastAsia="ＭＳ ゴシック" w:hAnsi="Times New Roman"/>
                <w:color w:val="000000" w:themeColor="text1"/>
              </w:rPr>
              <w:t>–</w:t>
            </w: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1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0B7F" w14:textId="01A33203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60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CB52" w14:textId="760F828B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1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EDDE" w14:textId="1B6D64AE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32 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38C3" w14:textId="2133454B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29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65E2" w14:textId="68E32E66" w:rsidR="00B41457" w:rsidRPr="00B41457" w:rsidRDefault="00B41457" w:rsidP="00B41457">
            <w:pPr>
              <w:widowControl/>
              <w:jc w:val="right"/>
              <w:rPr>
                <w:rFonts w:ascii="Times New Roman" w:eastAsia="游ゴシック" w:hAnsi="Times New Roman"/>
                <w:color w:val="000000" w:themeColor="text1"/>
                <w:kern w:val="0"/>
              </w:rPr>
            </w:pPr>
            <w:r w:rsidRPr="00B41457">
              <w:rPr>
                <w:rFonts w:ascii="Times New Roman" w:eastAsia="ＭＳ ゴシック" w:hAnsi="Times New Roman"/>
                <w:color w:val="000000" w:themeColor="text1"/>
              </w:rPr>
              <w:t xml:space="preserve">0.16 </w:t>
            </w:r>
          </w:p>
        </w:tc>
      </w:tr>
    </w:tbl>
    <w:p w14:paraId="135E6E18" w14:textId="77777777" w:rsidR="00383A06" w:rsidRDefault="00383A06" w:rsidP="00383A06">
      <w:pPr>
        <w:pStyle w:val="Web"/>
      </w:pPr>
    </w:p>
    <w:p w14:paraId="4B95D598" w14:textId="0A309798" w:rsidR="00755D7C" w:rsidRDefault="00FB03FE" w:rsidP="00383A06">
      <w:pPr>
        <w:pStyle w:val="Web"/>
      </w:pPr>
      <w:r w:rsidRPr="00280EC6">
        <w:t>Legend</w:t>
      </w:r>
      <w:r w:rsidRPr="00755D7C">
        <w:t xml:space="preserve">: </w:t>
      </w:r>
      <w:r w:rsidR="00755D7C">
        <w:t xml:space="preserve">The significance level was set at </w:t>
      </w:r>
      <w:r w:rsidR="00755D7C" w:rsidRPr="00755D7C">
        <w:rPr>
          <w:i/>
        </w:rPr>
        <w:t>p</w:t>
      </w:r>
      <w:r w:rsidR="002A2502">
        <w:t>&lt;0.00125 (0.05/40) adjusted with</w:t>
      </w:r>
      <w:r w:rsidR="00755D7C">
        <w:t xml:space="preserve"> the Bonferroni correction.</w:t>
      </w:r>
    </w:p>
    <w:p w14:paraId="7845015D" w14:textId="5BB6D510" w:rsidR="00497029" w:rsidRPr="00383A06" w:rsidRDefault="0090150D" w:rsidP="00383A06">
      <w:pPr>
        <w:pStyle w:val="Web"/>
        <w:rPr>
          <w:rFonts w:ascii="-webkit-standard" w:eastAsia="ＭＳ Ｐゴシック" w:hAnsi="-webkit-standard" w:cs="ＭＳ Ｐゴシック" w:hint="eastAsia"/>
          <w:color w:val="000000"/>
          <w:kern w:val="0"/>
        </w:rPr>
      </w:pPr>
      <w:r w:rsidRPr="00280EC6">
        <w:rPr>
          <w:kern w:val="0"/>
        </w:rPr>
        <w:t xml:space="preserve">Abbreviation: </w:t>
      </w:r>
      <w:r w:rsidR="00402406" w:rsidRPr="00280EC6">
        <w:t>PANSS, positive and negative syndrome</w:t>
      </w:r>
      <w:r w:rsidR="00A464EA" w:rsidRPr="00280EC6">
        <w:t xml:space="preserve"> scale; </w:t>
      </w:r>
      <w:r w:rsidR="00E54A60" w:rsidRPr="00280EC6">
        <w:t>GAF</w:t>
      </w:r>
      <w:r w:rsidR="007B4BD7" w:rsidRPr="00280EC6">
        <w:t>-S</w:t>
      </w:r>
      <w:r w:rsidR="00E54A60" w:rsidRPr="00280EC6">
        <w:t xml:space="preserve">, </w:t>
      </w:r>
      <w:r w:rsidR="00FA14BB" w:rsidRPr="00280EC6">
        <w:t>Global Assessment of Functioning</w:t>
      </w:r>
      <w:r w:rsidR="007B4BD7" w:rsidRPr="00280EC6">
        <w:t>-Symptom</w:t>
      </w:r>
      <w:r w:rsidR="00FA14BB" w:rsidRPr="00280EC6">
        <w:t xml:space="preserve">; </w:t>
      </w:r>
      <w:r w:rsidR="007B4BD7" w:rsidRPr="00280EC6">
        <w:t>GAF-F, Global Assessment of Functioning-Function</w:t>
      </w:r>
      <w:r w:rsidR="007B4BD7" w:rsidRPr="00CB5482">
        <w:rPr>
          <w:color w:val="000000" w:themeColor="text1"/>
        </w:rPr>
        <w:t>ing</w:t>
      </w:r>
      <w:r w:rsidR="009B084B" w:rsidRPr="00CB5482">
        <w:rPr>
          <w:color w:val="000000" w:themeColor="text1"/>
        </w:rPr>
        <w:t>; MMN, mismatch negativity</w:t>
      </w:r>
      <w:r w:rsidR="00077813" w:rsidRPr="00CB5482">
        <w:rPr>
          <w:color w:val="000000" w:themeColor="text1"/>
        </w:rPr>
        <w:t>.</w:t>
      </w:r>
      <w:bookmarkStart w:id="0" w:name="_GoBack"/>
      <w:bookmarkEnd w:id="0"/>
    </w:p>
    <w:sectPr w:rsidR="00497029" w:rsidRPr="00383A06" w:rsidSect="00383A06">
      <w:footerReference w:type="even" r:id="rId8"/>
      <w:footerReference w:type="default" r:id="rId9"/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BA1F0" w14:textId="77777777" w:rsidR="003C1435" w:rsidRDefault="003C1435">
      <w:r>
        <w:separator/>
      </w:r>
    </w:p>
  </w:endnote>
  <w:endnote w:type="continuationSeparator" w:id="0">
    <w:p w14:paraId="52846A2F" w14:textId="77777777" w:rsidR="003C1435" w:rsidRDefault="003C1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N W3">
    <w:altName w:val="Calibri"/>
    <w:panose1 w:val="020B0300000000000000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-webkit-standard">
    <w:altName w:val="ＭＳ 明朝"/>
    <w:panose1 w:val="020B0604020202020204"/>
    <w:charset w:val="00"/>
    <w:family w:val="roman"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0D738" w14:textId="77777777" w:rsidR="00D77C7B" w:rsidRDefault="00D77C7B" w:rsidP="0055418D">
    <w:pPr>
      <w:pStyle w:val="ab"/>
      <w:ind w:right="360"/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59572A" w14:textId="77777777" w:rsidR="00D77C7B" w:rsidRDefault="00D77C7B" w:rsidP="0055418D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2A7AE" w14:textId="77777777" w:rsidR="003C1435" w:rsidRDefault="003C1435">
      <w:r>
        <w:separator/>
      </w:r>
    </w:p>
  </w:footnote>
  <w:footnote w:type="continuationSeparator" w:id="0">
    <w:p w14:paraId="12CCF242" w14:textId="77777777" w:rsidR="003C1435" w:rsidRDefault="003C14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7C717D3"/>
    <w:multiLevelType w:val="hybridMultilevel"/>
    <w:tmpl w:val="7990FD36"/>
    <w:lvl w:ilvl="0" w:tplc="CE3A069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hizophrenia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  <w:docVar w:name="MachineID" w:val="200|203|197|188|201|197|204|189|197|190|199|197|189|190|197|200|189|"/>
    <w:docVar w:name="Username" w:val="Quality Control Editor"/>
  </w:docVars>
  <w:rsids>
    <w:rsidRoot w:val="00E91685"/>
    <w:rsid w:val="0000107B"/>
    <w:rsid w:val="00001F60"/>
    <w:rsid w:val="00003C65"/>
    <w:rsid w:val="00004DAB"/>
    <w:rsid w:val="00006A18"/>
    <w:rsid w:val="0000722C"/>
    <w:rsid w:val="00010256"/>
    <w:rsid w:val="00010581"/>
    <w:rsid w:val="00010745"/>
    <w:rsid w:val="00010BBE"/>
    <w:rsid w:val="00010E04"/>
    <w:rsid w:val="00012156"/>
    <w:rsid w:val="00012B43"/>
    <w:rsid w:val="00013036"/>
    <w:rsid w:val="00013D66"/>
    <w:rsid w:val="00014982"/>
    <w:rsid w:val="00014CC8"/>
    <w:rsid w:val="00014FC3"/>
    <w:rsid w:val="00015D87"/>
    <w:rsid w:val="0001684E"/>
    <w:rsid w:val="00016DB1"/>
    <w:rsid w:val="000171AA"/>
    <w:rsid w:val="000173BE"/>
    <w:rsid w:val="00020927"/>
    <w:rsid w:val="0002466D"/>
    <w:rsid w:val="00024BE0"/>
    <w:rsid w:val="00025DDD"/>
    <w:rsid w:val="000263F4"/>
    <w:rsid w:val="000303C7"/>
    <w:rsid w:val="00031D34"/>
    <w:rsid w:val="0003203C"/>
    <w:rsid w:val="0003248D"/>
    <w:rsid w:val="00032F91"/>
    <w:rsid w:val="000335E5"/>
    <w:rsid w:val="00034C6B"/>
    <w:rsid w:val="00036A86"/>
    <w:rsid w:val="000418ED"/>
    <w:rsid w:val="000420B8"/>
    <w:rsid w:val="0004215F"/>
    <w:rsid w:val="000424C9"/>
    <w:rsid w:val="00043D53"/>
    <w:rsid w:val="000448BD"/>
    <w:rsid w:val="00045654"/>
    <w:rsid w:val="0004668D"/>
    <w:rsid w:val="000476EF"/>
    <w:rsid w:val="00050CCB"/>
    <w:rsid w:val="0005183B"/>
    <w:rsid w:val="00051BA5"/>
    <w:rsid w:val="000521EA"/>
    <w:rsid w:val="0005316C"/>
    <w:rsid w:val="00053B61"/>
    <w:rsid w:val="00056F16"/>
    <w:rsid w:val="00057169"/>
    <w:rsid w:val="00057A1D"/>
    <w:rsid w:val="00057F39"/>
    <w:rsid w:val="000627AD"/>
    <w:rsid w:val="000628CF"/>
    <w:rsid w:val="000631D3"/>
    <w:rsid w:val="00063DF3"/>
    <w:rsid w:val="00067885"/>
    <w:rsid w:val="00067E5B"/>
    <w:rsid w:val="00067F01"/>
    <w:rsid w:val="00067FDB"/>
    <w:rsid w:val="00073E43"/>
    <w:rsid w:val="00077813"/>
    <w:rsid w:val="00080C79"/>
    <w:rsid w:val="00081DB0"/>
    <w:rsid w:val="000823E3"/>
    <w:rsid w:val="0008366F"/>
    <w:rsid w:val="00083890"/>
    <w:rsid w:val="0008451A"/>
    <w:rsid w:val="00085AC7"/>
    <w:rsid w:val="00086D2D"/>
    <w:rsid w:val="00087143"/>
    <w:rsid w:val="00087198"/>
    <w:rsid w:val="000872EA"/>
    <w:rsid w:val="0009037D"/>
    <w:rsid w:val="0009039E"/>
    <w:rsid w:val="000903F6"/>
    <w:rsid w:val="00090EDB"/>
    <w:rsid w:val="00090FAE"/>
    <w:rsid w:val="0009109E"/>
    <w:rsid w:val="00093C76"/>
    <w:rsid w:val="00094049"/>
    <w:rsid w:val="00094C4E"/>
    <w:rsid w:val="0009691B"/>
    <w:rsid w:val="00096FBC"/>
    <w:rsid w:val="00097266"/>
    <w:rsid w:val="00097667"/>
    <w:rsid w:val="00097BF2"/>
    <w:rsid w:val="00097D61"/>
    <w:rsid w:val="00097F4C"/>
    <w:rsid w:val="000A03BC"/>
    <w:rsid w:val="000A0A43"/>
    <w:rsid w:val="000A10DB"/>
    <w:rsid w:val="000A2AD3"/>
    <w:rsid w:val="000A3236"/>
    <w:rsid w:val="000A333B"/>
    <w:rsid w:val="000A447B"/>
    <w:rsid w:val="000A4CA7"/>
    <w:rsid w:val="000B0B78"/>
    <w:rsid w:val="000B12D4"/>
    <w:rsid w:val="000B19AC"/>
    <w:rsid w:val="000B3770"/>
    <w:rsid w:val="000B3955"/>
    <w:rsid w:val="000B39A9"/>
    <w:rsid w:val="000B4A80"/>
    <w:rsid w:val="000B50A8"/>
    <w:rsid w:val="000B6452"/>
    <w:rsid w:val="000B69F4"/>
    <w:rsid w:val="000C16A1"/>
    <w:rsid w:val="000C7ECC"/>
    <w:rsid w:val="000D3173"/>
    <w:rsid w:val="000D43DD"/>
    <w:rsid w:val="000D4A36"/>
    <w:rsid w:val="000D5739"/>
    <w:rsid w:val="000D6718"/>
    <w:rsid w:val="000D6E68"/>
    <w:rsid w:val="000E00D9"/>
    <w:rsid w:val="000E1D71"/>
    <w:rsid w:val="000E20E5"/>
    <w:rsid w:val="000E37DB"/>
    <w:rsid w:val="000E5350"/>
    <w:rsid w:val="000E56B9"/>
    <w:rsid w:val="000E6510"/>
    <w:rsid w:val="000E6566"/>
    <w:rsid w:val="000F17D4"/>
    <w:rsid w:val="000F2E8D"/>
    <w:rsid w:val="000F3924"/>
    <w:rsid w:val="000F40FC"/>
    <w:rsid w:val="000F41FC"/>
    <w:rsid w:val="000F4AAF"/>
    <w:rsid w:val="000F5C4D"/>
    <w:rsid w:val="000F79A0"/>
    <w:rsid w:val="00101D9C"/>
    <w:rsid w:val="00101DC0"/>
    <w:rsid w:val="001028E4"/>
    <w:rsid w:val="00102AD9"/>
    <w:rsid w:val="00102B00"/>
    <w:rsid w:val="001031D6"/>
    <w:rsid w:val="001043B8"/>
    <w:rsid w:val="001052D1"/>
    <w:rsid w:val="00106389"/>
    <w:rsid w:val="001077C3"/>
    <w:rsid w:val="00112A86"/>
    <w:rsid w:val="00112E48"/>
    <w:rsid w:val="0011354E"/>
    <w:rsid w:val="00113E57"/>
    <w:rsid w:val="001143A8"/>
    <w:rsid w:val="00115BE1"/>
    <w:rsid w:val="00116282"/>
    <w:rsid w:val="00116B26"/>
    <w:rsid w:val="00116FDB"/>
    <w:rsid w:val="00120E56"/>
    <w:rsid w:val="00121900"/>
    <w:rsid w:val="00121DF7"/>
    <w:rsid w:val="00122B9B"/>
    <w:rsid w:val="001230B2"/>
    <w:rsid w:val="00125F22"/>
    <w:rsid w:val="001264D7"/>
    <w:rsid w:val="0012762F"/>
    <w:rsid w:val="001301DF"/>
    <w:rsid w:val="00130812"/>
    <w:rsid w:val="0013083F"/>
    <w:rsid w:val="0013088E"/>
    <w:rsid w:val="00130A65"/>
    <w:rsid w:val="00131341"/>
    <w:rsid w:val="0013292C"/>
    <w:rsid w:val="00133444"/>
    <w:rsid w:val="00134416"/>
    <w:rsid w:val="00135B0F"/>
    <w:rsid w:val="00136B1A"/>
    <w:rsid w:val="00136C41"/>
    <w:rsid w:val="0013725D"/>
    <w:rsid w:val="00141CE8"/>
    <w:rsid w:val="001468B4"/>
    <w:rsid w:val="00146CDE"/>
    <w:rsid w:val="0015072E"/>
    <w:rsid w:val="00151BB6"/>
    <w:rsid w:val="00152500"/>
    <w:rsid w:val="001538FC"/>
    <w:rsid w:val="00154846"/>
    <w:rsid w:val="00154F6D"/>
    <w:rsid w:val="001569C7"/>
    <w:rsid w:val="00156A16"/>
    <w:rsid w:val="00157A81"/>
    <w:rsid w:val="00160254"/>
    <w:rsid w:val="00162BE6"/>
    <w:rsid w:val="00162C3D"/>
    <w:rsid w:val="00164310"/>
    <w:rsid w:val="001670C0"/>
    <w:rsid w:val="00170131"/>
    <w:rsid w:val="001701E2"/>
    <w:rsid w:val="00171D81"/>
    <w:rsid w:val="001741D0"/>
    <w:rsid w:val="00174C88"/>
    <w:rsid w:val="00174E0E"/>
    <w:rsid w:val="00175C9C"/>
    <w:rsid w:val="001766DE"/>
    <w:rsid w:val="00176B67"/>
    <w:rsid w:val="00176E1D"/>
    <w:rsid w:val="00176E89"/>
    <w:rsid w:val="0017732A"/>
    <w:rsid w:val="00180B9B"/>
    <w:rsid w:val="00180CB6"/>
    <w:rsid w:val="001813DB"/>
    <w:rsid w:val="00181970"/>
    <w:rsid w:val="00181F6A"/>
    <w:rsid w:val="00182490"/>
    <w:rsid w:val="00184E53"/>
    <w:rsid w:val="00185BDE"/>
    <w:rsid w:val="00186FC5"/>
    <w:rsid w:val="00187194"/>
    <w:rsid w:val="00187EFB"/>
    <w:rsid w:val="00190A1A"/>
    <w:rsid w:val="00190BE6"/>
    <w:rsid w:val="0019105A"/>
    <w:rsid w:val="001923CB"/>
    <w:rsid w:val="001928F3"/>
    <w:rsid w:val="00192DF6"/>
    <w:rsid w:val="0019305A"/>
    <w:rsid w:val="00193125"/>
    <w:rsid w:val="00193929"/>
    <w:rsid w:val="001939FD"/>
    <w:rsid w:val="00193B2E"/>
    <w:rsid w:val="001954C0"/>
    <w:rsid w:val="00195AA8"/>
    <w:rsid w:val="00197956"/>
    <w:rsid w:val="001A0974"/>
    <w:rsid w:val="001A15AC"/>
    <w:rsid w:val="001A16E7"/>
    <w:rsid w:val="001A40A3"/>
    <w:rsid w:val="001A431A"/>
    <w:rsid w:val="001A4BCB"/>
    <w:rsid w:val="001A4DF3"/>
    <w:rsid w:val="001A508F"/>
    <w:rsid w:val="001A615E"/>
    <w:rsid w:val="001A6F02"/>
    <w:rsid w:val="001A7A11"/>
    <w:rsid w:val="001B075F"/>
    <w:rsid w:val="001B20B6"/>
    <w:rsid w:val="001B2546"/>
    <w:rsid w:val="001B3101"/>
    <w:rsid w:val="001B330C"/>
    <w:rsid w:val="001B4FC7"/>
    <w:rsid w:val="001B5BAA"/>
    <w:rsid w:val="001B7704"/>
    <w:rsid w:val="001B7AE7"/>
    <w:rsid w:val="001C19F7"/>
    <w:rsid w:val="001C23D5"/>
    <w:rsid w:val="001C31BB"/>
    <w:rsid w:val="001C4546"/>
    <w:rsid w:val="001C455B"/>
    <w:rsid w:val="001C647E"/>
    <w:rsid w:val="001D0BC7"/>
    <w:rsid w:val="001D1D2A"/>
    <w:rsid w:val="001D21AA"/>
    <w:rsid w:val="001D2BBB"/>
    <w:rsid w:val="001D2FCA"/>
    <w:rsid w:val="001D33C5"/>
    <w:rsid w:val="001D3D15"/>
    <w:rsid w:val="001D3FE8"/>
    <w:rsid w:val="001D4A73"/>
    <w:rsid w:val="001D6FE6"/>
    <w:rsid w:val="001D7430"/>
    <w:rsid w:val="001E0575"/>
    <w:rsid w:val="001E05AA"/>
    <w:rsid w:val="001E128B"/>
    <w:rsid w:val="001E1C14"/>
    <w:rsid w:val="001E2CDB"/>
    <w:rsid w:val="001E2CE0"/>
    <w:rsid w:val="001E4042"/>
    <w:rsid w:val="001E4964"/>
    <w:rsid w:val="001E529A"/>
    <w:rsid w:val="001E63CC"/>
    <w:rsid w:val="001E6C40"/>
    <w:rsid w:val="001E753E"/>
    <w:rsid w:val="001F00CC"/>
    <w:rsid w:val="001F1DFA"/>
    <w:rsid w:val="001F2B4A"/>
    <w:rsid w:val="001F3131"/>
    <w:rsid w:val="001F33AE"/>
    <w:rsid w:val="001F3880"/>
    <w:rsid w:val="001F3948"/>
    <w:rsid w:val="001F4498"/>
    <w:rsid w:val="001F5E1A"/>
    <w:rsid w:val="001F5FB9"/>
    <w:rsid w:val="00200F26"/>
    <w:rsid w:val="002018CA"/>
    <w:rsid w:val="002050AB"/>
    <w:rsid w:val="00207441"/>
    <w:rsid w:val="00210642"/>
    <w:rsid w:val="00210ED1"/>
    <w:rsid w:val="00212A1A"/>
    <w:rsid w:val="0021336D"/>
    <w:rsid w:val="00213821"/>
    <w:rsid w:val="00213905"/>
    <w:rsid w:val="002159DD"/>
    <w:rsid w:val="00216AB6"/>
    <w:rsid w:val="00216FB3"/>
    <w:rsid w:val="0021775B"/>
    <w:rsid w:val="002203C2"/>
    <w:rsid w:val="002204E6"/>
    <w:rsid w:val="00222626"/>
    <w:rsid w:val="00223312"/>
    <w:rsid w:val="00224CD7"/>
    <w:rsid w:val="00225699"/>
    <w:rsid w:val="0022573E"/>
    <w:rsid w:val="00226622"/>
    <w:rsid w:val="00226658"/>
    <w:rsid w:val="002278F0"/>
    <w:rsid w:val="0023524F"/>
    <w:rsid w:val="00236245"/>
    <w:rsid w:val="00236B75"/>
    <w:rsid w:val="00236C12"/>
    <w:rsid w:val="00236D94"/>
    <w:rsid w:val="00237331"/>
    <w:rsid w:val="00237379"/>
    <w:rsid w:val="002400CD"/>
    <w:rsid w:val="00240132"/>
    <w:rsid w:val="00240A64"/>
    <w:rsid w:val="002429FA"/>
    <w:rsid w:val="00242BFA"/>
    <w:rsid w:val="0024429D"/>
    <w:rsid w:val="00245729"/>
    <w:rsid w:val="002464FE"/>
    <w:rsid w:val="00246D05"/>
    <w:rsid w:val="00246F65"/>
    <w:rsid w:val="00246FE4"/>
    <w:rsid w:val="002477DA"/>
    <w:rsid w:val="00250907"/>
    <w:rsid w:val="00251722"/>
    <w:rsid w:val="002528E0"/>
    <w:rsid w:val="00255044"/>
    <w:rsid w:val="0025568C"/>
    <w:rsid w:val="0025694C"/>
    <w:rsid w:val="00256B7E"/>
    <w:rsid w:val="00256D8C"/>
    <w:rsid w:val="00261879"/>
    <w:rsid w:val="00262474"/>
    <w:rsid w:val="00263640"/>
    <w:rsid w:val="00264CB1"/>
    <w:rsid w:val="002651D9"/>
    <w:rsid w:val="00266233"/>
    <w:rsid w:val="0026635C"/>
    <w:rsid w:val="00270056"/>
    <w:rsid w:val="002710B2"/>
    <w:rsid w:val="002712B5"/>
    <w:rsid w:val="00271B36"/>
    <w:rsid w:val="002730DB"/>
    <w:rsid w:val="00273273"/>
    <w:rsid w:val="002733ED"/>
    <w:rsid w:val="00273F27"/>
    <w:rsid w:val="0027406C"/>
    <w:rsid w:val="00274D74"/>
    <w:rsid w:val="00276608"/>
    <w:rsid w:val="00276A41"/>
    <w:rsid w:val="00277537"/>
    <w:rsid w:val="00277667"/>
    <w:rsid w:val="002779CE"/>
    <w:rsid w:val="00280378"/>
    <w:rsid w:val="00280AA9"/>
    <w:rsid w:val="00280DF8"/>
    <w:rsid w:val="00280EC6"/>
    <w:rsid w:val="00281D1E"/>
    <w:rsid w:val="00282FA8"/>
    <w:rsid w:val="00284026"/>
    <w:rsid w:val="00284EE0"/>
    <w:rsid w:val="00287C63"/>
    <w:rsid w:val="002906E3"/>
    <w:rsid w:val="002914B0"/>
    <w:rsid w:val="002921B6"/>
    <w:rsid w:val="00292F5A"/>
    <w:rsid w:val="00294CE1"/>
    <w:rsid w:val="002A121B"/>
    <w:rsid w:val="002A1A1F"/>
    <w:rsid w:val="002A1F0E"/>
    <w:rsid w:val="002A2502"/>
    <w:rsid w:val="002A3946"/>
    <w:rsid w:val="002A4255"/>
    <w:rsid w:val="002A478D"/>
    <w:rsid w:val="002A59F1"/>
    <w:rsid w:val="002A6D68"/>
    <w:rsid w:val="002B09E9"/>
    <w:rsid w:val="002B20C7"/>
    <w:rsid w:val="002B34B5"/>
    <w:rsid w:val="002B3575"/>
    <w:rsid w:val="002B396A"/>
    <w:rsid w:val="002B42E9"/>
    <w:rsid w:val="002B69DD"/>
    <w:rsid w:val="002B6B35"/>
    <w:rsid w:val="002B6D3A"/>
    <w:rsid w:val="002B7895"/>
    <w:rsid w:val="002C1430"/>
    <w:rsid w:val="002C1B96"/>
    <w:rsid w:val="002C1E64"/>
    <w:rsid w:val="002C21D1"/>
    <w:rsid w:val="002C448F"/>
    <w:rsid w:val="002C4A18"/>
    <w:rsid w:val="002C4C5A"/>
    <w:rsid w:val="002C4D00"/>
    <w:rsid w:val="002C7BBC"/>
    <w:rsid w:val="002C7F4A"/>
    <w:rsid w:val="002D0381"/>
    <w:rsid w:val="002D1D4C"/>
    <w:rsid w:val="002D28D8"/>
    <w:rsid w:val="002D53CA"/>
    <w:rsid w:val="002D553D"/>
    <w:rsid w:val="002D74CF"/>
    <w:rsid w:val="002D7A1E"/>
    <w:rsid w:val="002E06C6"/>
    <w:rsid w:val="002E0859"/>
    <w:rsid w:val="002E0BEC"/>
    <w:rsid w:val="002E12C8"/>
    <w:rsid w:val="002E24E3"/>
    <w:rsid w:val="002E327E"/>
    <w:rsid w:val="002E34C4"/>
    <w:rsid w:val="002E3C2F"/>
    <w:rsid w:val="002E407E"/>
    <w:rsid w:val="002E5E98"/>
    <w:rsid w:val="002E5F0F"/>
    <w:rsid w:val="002E7391"/>
    <w:rsid w:val="002E7593"/>
    <w:rsid w:val="002F00BB"/>
    <w:rsid w:val="002F0179"/>
    <w:rsid w:val="002F1DBD"/>
    <w:rsid w:val="002F2155"/>
    <w:rsid w:val="002F22F5"/>
    <w:rsid w:val="002F26A6"/>
    <w:rsid w:val="002F4008"/>
    <w:rsid w:val="002F4C61"/>
    <w:rsid w:val="002F4F50"/>
    <w:rsid w:val="002F5DF5"/>
    <w:rsid w:val="002F7430"/>
    <w:rsid w:val="002F7C42"/>
    <w:rsid w:val="002F7E04"/>
    <w:rsid w:val="0030072E"/>
    <w:rsid w:val="00301AEE"/>
    <w:rsid w:val="00301C49"/>
    <w:rsid w:val="00303D0C"/>
    <w:rsid w:val="00303D2C"/>
    <w:rsid w:val="003043FD"/>
    <w:rsid w:val="00304DB3"/>
    <w:rsid w:val="0030507E"/>
    <w:rsid w:val="00305765"/>
    <w:rsid w:val="00306869"/>
    <w:rsid w:val="00307A7A"/>
    <w:rsid w:val="003100F1"/>
    <w:rsid w:val="003114B0"/>
    <w:rsid w:val="00311608"/>
    <w:rsid w:val="00312A23"/>
    <w:rsid w:val="00312EC1"/>
    <w:rsid w:val="00316845"/>
    <w:rsid w:val="003175AF"/>
    <w:rsid w:val="003178C6"/>
    <w:rsid w:val="00317D14"/>
    <w:rsid w:val="00317E5F"/>
    <w:rsid w:val="00321254"/>
    <w:rsid w:val="00321AF5"/>
    <w:rsid w:val="00321D20"/>
    <w:rsid w:val="0032475B"/>
    <w:rsid w:val="0032684F"/>
    <w:rsid w:val="003273A1"/>
    <w:rsid w:val="00327C44"/>
    <w:rsid w:val="00331099"/>
    <w:rsid w:val="00331326"/>
    <w:rsid w:val="003318F7"/>
    <w:rsid w:val="003328E4"/>
    <w:rsid w:val="003337CB"/>
    <w:rsid w:val="003340C7"/>
    <w:rsid w:val="00334895"/>
    <w:rsid w:val="003349E5"/>
    <w:rsid w:val="003355B8"/>
    <w:rsid w:val="00336C1C"/>
    <w:rsid w:val="00336DF2"/>
    <w:rsid w:val="00336EBA"/>
    <w:rsid w:val="0034047D"/>
    <w:rsid w:val="0034083C"/>
    <w:rsid w:val="00341176"/>
    <w:rsid w:val="00341769"/>
    <w:rsid w:val="00341810"/>
    <w:rsid w:val="003425E4"/>
    <w:rsid w:val="003428BC"/>
    <w:rsid w:val="00342ACB"/>
    <w:rsid w:val="00342FC1"/>
    <w:rsid w:val="003437E1"/>
    <w:rsid w:val="00345364"/>
    <w:rsid w:val="00345441"/>
    <w:rsid w:val="0034563A"/>
    <w:rsid w:val="003464D5"/>
    <w:rsid w:val="00346553"/>
    <w:rsid w:val="00347947"/>
    <w:rsid w:val="00350556"/>
    <w:rsid w:val="003508F9"/>
    <w:rsid w:val="00350C2D"/>
    <w:rsid w:val="003546B8"/>
    <w:rsid w:val="0035494D"/>
    <w:rsid w:val="00356495"/>
    <w:rsid w:val="0035650D"/>
    <w:rsid w:val="003568C3"/>
    <w:rsid w:val="00356D89"/>
    <w:rsid w:val="00360821"/>
    <w:rsid w:val="0036089B"/>
    <w:rsid w:val="00361BA6"/>
    <w:rsid w:val="00362863"/>
    <w:rsid w:val="00362ED7"/>
    <w:rsid w:val="00362FF3"/>
    <w:rsid w:val="00363070"/>
    <w:rsid w:val="0036379F"/>
    <w:rsid w:val="00363E4A"/>
    <w:rsid w:val="00364B3C"/>
    <w:rsid w:val="00366217"/>
    <w:rsid w:val="0036794A"/>
    <w:rsid w:val="003719A8"/>
    <w:rsid w:val="00372854"/>
    <w:rsid w:val="00372EEB"/>
    <w:rsid w:val="00372FA4"/>
    <w:rsid w:val="0037412C"/>
    <w:rsid w:val="00374360"/>
    <w:rsid w:val="003749BD"/>
    <w:rsid w:val="0037718A"/>
    <w:rsid w:val="0037726D"/>
    <w:rsid w:val="00377B15"/>
    <w:rsid w:val="003801BF"/>
    <w:rsid w:val="0038098A"/>
    <w:rsid w:val="0038214C"/>
    <w:rsid w:val="00382752"/>
    <w:rsid w:val="00383A06"/>
    <w:rsid w:val="003856A3"/>
    <w:rsid w:val="00386835"/>
    <w:rsid w:val="003878B5"/>
    <w:rsid w:val="00387963"/>
    <w:rsid w:val="003918D7"/>
    <w:rsid w:val="00394AB2"/>
    <w:rsid w:val="0039565D"/>
    <w:rsid w:val="00395676"/>
    <w:rsid w:val="0039580E"/>
    <w:rsid w:val="00395B6F"/>
    <w:rsid w:val="00396833"/>
    <w:rsid w:val="003978A7"/>
    <w:rsid w:val="00397CE5"/>
    <w:rsid w:val="00397D83"/>
    <w:rsid w:val="00397E74"/>
    <w:rsid w:val="003A298C"/>
    <w:rsid w:val="003A2F6A"/>
    <w:rsid w:val="003A32B3"/>
    <w:rsid w:val="003A52FF"/>
    <w:rsid w:val="003A56D6"/>
    <w:rsid w:val="003A73D6"/>
    <w:rsid w:val="003A757D"/>
    <w:rsid w:val="003A75F7"/>
    <w:rsid w:val="003B23F1"/>
    <w:rsid w:val="003B33C2"/>
    <w:rsid w:val="003B44FF"/>
    <w:rsid w:val="003B55A3"/>
    <w:rsid w:val="003B5912"/>
    <w:rsid w:val="003C087F"/>
    <w:rsid w:val="003C0FFB"/>
    <w:rsid w:val="003C131B"/>
    <w:rsid w:val="003C1435"/>
    <w:rsid w:val="003C19BE"/>
    <w:rsid w:val="003C280F"/>
    <w:rsid w:val="003C3044"/>
    <w:rsid w:val="003C457F"/>
    <w:rsid w:val="003C48C9"/>
    <w:rsid w:val="003C55DF"/>
    <w:rsid w:val="003C69AD"/>
    <w:rsid w:val="003C6A66"/>
    <w:rsid w:val="003C7C4B"/>
    <w:rsid w:val="003C7F5E"/>
    <w:rsid w:val="003D011B"/>
    <w:rsid w:val="003D06BB"/>
    <w:rsid w:val="003D0D8F"/>
    <w:rsid w:val="003D2AE1"/>
    <w:rsid w:val="003D3F6D"/>
    <w:rsid w:val="003D4BA6"/>
    <w:rsid w:val="003D506F"/>
    <w:rsid w:val="003D6CDC"/>
    <w:rsid w:val="003E0F75"/>
    <w:rsid w:val="003E1984"/>
    <w:rsid w:val="003E25C0"/>
    <w:rsid w:val="003E36B9"/>
    <w:rsid w:val="003E4017"/>
    <w:rsid w:val="003E4153"/>
    <w:rsid w:val="003E41ED"/>
    <w:rsid w:val="003E64F3"/>
    <w:rsid w:val="003E6774"/>
    <w:rsid w:val="003F011D"/>
    <w:rsid w:val="003F3984"/>
    <w:rsid w:val="003F3C5E"/>
    <w:rsid w:val="003F4784"/>
    <w:rsid w:val="003F4AA9"/>
    <w:rsid w:val="003F4C48"/>
    <w:rsid w:val="003F4DD8"/>
    <w:rsid w:val="003F5E21"/>
    <w:rsid w:val="003F6462"/>
    <w:rsid w:val="003F7D59"/>
    <w:rsid w:val="003F7F63"/>
    <w:rsid w:val="0040114B"/>
    <w:rsid w:val="0040144A"/>
    <w:rsid w:val="00401778"/>
    <w:rsid w:val="00402406"/>
    <w:rsid w:val="004024D1"/>
    <w:rsid w:val="004027EE"/>
    <w:rsid w:val="00403472"/>
    <w:rsid w:val="00403C4E"/>
    <w:rsid w:val="00404097"/>
    <w:rsid w:val="00404A64"/>
    <w:rsid w:val="00404BCF"/>
    <w:rsid w:val="004052E8"/>
    <w:rsid w:val="0040572F"/>
    <w:rsid w:val="00406601"/>
    <w:rsid w:val="00410DCA"/>
    <w:rsid w:val="00411C27"/>
    <w:rsid w:val="00413778"/>
    <w:rsid w:val="00414470"/>
    <w:rsid w:val="00414722"/>
    <w:rsid w:val="00421245"/>
    <w:rsid w:val="00421C95"/>
    <w:rsid w:val="00421E57"/>
    <w:rsid w:val="00421EE3"/>
    <w:rsid w:val="00422DA1"/>
    <w:rsid w:val="00422F4C"/>
    <w:rsid w:val="00423E0B"/>
    <w:rsid w:val="00425372"/>
    <w:rsid w:val="00425B96"/>
    <w:rsid w:val="00425EE2"/>
    <w:rsid w:val="0042767A"/>
    <w:rsid w:val="00430005"/>
    <w:rsid w:val="00432666"/>
    <w:rsid w:val="00432673"/>
    <w:rsid w:val="00433BA7"/>
    <w:rsid w:val="0043438B"/>
    <w:rsid w:val="00436619"/>
    <w:rsid w:val="00441CDF"/>
    <w:rsid w:val="00442551"/>
    <w:rsid w:val="00443A61"/>
    <w:rsid w:val="0044464B"/>
    <w:rsid w:val="00444781"/>
    <w:rsid w:val="00445569"/>
    <w:rsid w:val="00445F73"/>
    <w:rsid w:val="0044779A"/>
    <w:rsid w:val="00447B00"/>
    <w:rsid w:val="004501D1"/>
    <w:rsid w:val="0045034B"/>
    <w:rsid w:val="00450392"/>
    <w:rsid w:val="00451415"/>
    <w:rsid w:val="00452361"/>
    <w:rsid w:val="00454849"/>
    <w:rsid w:val="00455980"/>
    <w:rsid w:val="00456F30"/>
    <w:rsid w:val="00457238"/>
    <w:rsid w:val="004578F7"/>
    <w:rsid w:val="00460772"/>
    <w:rsid w:val="0046083C"/>
    <w:rsid w:val="00462A60"/>
    <w:rsid w:val="004633ED"/>
    <w:rsid w:val="00464EF4"/>
    <w:rsid w:val="00466B80"/>
    <w:rsid w:val="00466F05"/>
    <w:rsid w:val="00467282"/>
    <w:rsid w:val="00467B9D"/>
    <w:rsid w:val="00470073"/>
    <w:rsid w:val="0047247C"/>
    <w:rsid w:val="004732E7"/>
    <w:rsid w:val="004749F2"/>
    <w:rsid w:val="00474C7D"/>
    <w:rsid w:val="00474DBC"/>
    <w:rsid w:val="00475302"/>
    <w:rsid w:val="00475C1B"/>
    <w:rsid w:val="0047751B"/>
    <w:rsid w:val="0047796E"/>
    <w:rsid w:val="00477BA8"/>
    <w:rsid w:val="00477F8F"/>
    <w:rsid w:val="00481183"/>
    <w:rsid w:val="004833A2"/>
    <w:rsid w:val="00484330"/>
    <w:rsid w:val="00484DC8"/>
    <w:rsid w:val="00485BC4"/>
    <w:rsid w:val="00485F74"/>
    <w:rsid w:val="00486AE6"/>
    <w:rsid w:val="004870EC"/>
    <w:rsid w:val="00487AA2"/>
    <w:rsid w:val="004905AB"/>
    <w:rsid w:val="00490647"/>
    <w:rsid w:val="00490781"/>
    <w:rsid w:val="0049189B"/>
    <w:rsid w:val="004919CD"/>
    <w:rsid w:val="00492154"/>
    <w:rsid w:val="00492A60"/>
    <w:rsid w:val="00492B73"/>
    <w:rsid w:val="0049383F"/>
    <w:rsid w:val="00493B0E"/>
    <w:rsid w:val="00494DAC"/>
    <w:rsid w:val="004965A3"/>
    <w:rsid w:val="00496F35"/>
    <w:rsid w:val="00496FE3"/>
    <w:rsid w:val="00497029"/>
    <w:rsid w:val="00497A04"/>
    <w:rsid w:val="00497C1C"/>
    <w:rsid w:val="00497DA8"/>
    <w:rsid w:val="004A0ED3"/>
    <w:rsid w:val="004A2137"/>
    <w:rsid w:val="004A23C3"/>
    <w:rsid w:val="004A3C3A"/>
    <w:rsid w:val="004A4BC4"/>
    <w:rsid w:val="004A4F56"/>
    <w:rsid w:val="004A507D"/>
    <w:rsid w:val="004A5BC9"/>
    <w:rsid w:val="004A6B2D"/>
    <w:rsid w:val="004A6C18"/>
    <w:rsid w:val="004A7CB2"/>
    <w:rsid w:val="004B090D"/>
    <w:rsid w:val="004B0CDC"/>
    <w:rsid w:val="004B0D66"/>
    <w:rsid w:val="004B0E76"/>
    <w:rsid w:val="004B0E88"/>
    <w:rsid w:val="004B1367"/>
    <w:rsid w:val="004B188A"/>
    <w:rsid w:val="004B1A03"/>
    <w:rsid w:val="004B1D88"/>
    <w:rsid w:val="004B3A4E"/>
    <w:rsid w:val="004B3B05"/>
    <w:rsid w:val="004B4779"/>
    <w:rsid w:val="004B4805"/>
    <w:rsid w:val="004B51DF"/>
    <w:rsid w:val="004B6289"/>
    <w:rsid w:val="004B6610"/>
    <w:rsid w:val="004B728A"/>
    <w:rsid w:val="004B7CCC"/>
    <w:rsid w:val="004C0702"/>
    <w:rsid w:val="004C0C86"/>
    <w:rsid w:val="004C1F97"/>
    <w:rsid w:val="004C2BCD"/>
    <w:rsid w:val="004C2FD9"/>
    <w:rsid w:val="004C327B"/>
    <w:rsid w:val="004C3A9D"/>
    <w:rsid w:val="004C4EF5"/>
    <w:rsid w:val="004C5BF7"/>
    <w:rsid w:val="004C5D15"/>
    <w:rsid w:val="004C72B2"/>
    <w:rsid w:val="004C753E"/>
    <w:rsid w:val="004C7A69"/>
    <w:rsid w:val="004D0922"/>
    <w:rsid w:val="004D0A22"/>
    <w:rsid w:val="004D10B0"/>
    <w:rsid w:val="004D201A"/>
    <w:rsid w:val="004D36CC"/>
    <w:rsid w:val="004D3BD0"/>
    <w:rsid w:val="004D6D22"/>
    <w:rsid w:val="004D74DC"/>
    <w:rsid w:val="004E0A96"/>
    <w:rsid w:val="004E1B9F"/>
    <w:rsid w:val="004E3D4F"/>
    <w:rsid w:val="004E41B9"/>
    <w:rsid w:val="004E57A2"/>
    <w:rsid w:val="004E5E33"/>
    <w:rsid w:val="004E60F8"/>
    <w:rsid w:val="004E671B"/>
    <w:rsid w:val="004E7708"/>
    <w:rsid w:val="004E7CDA"/>
    <w:rsid w:val="004F0526"/>
    <w:rsid w:val="004F0C9A"/>
    <w:rsid w:val="004F0D07"/>
    <w:rsid w:val="004F23AA"/>
    <w:rsid w:val="004F23FF"/>
    <w:rsid w:val="004F29C9"/>
    <w:rsid w:val="004F2E57"/>
    <w:rsid w:val="004F62DF"/>
    <w:rsid w:val="00500B3C"/>
    <w:rsid w:val="00501C00"/>
    <w:rsid w:val="00502BAD"/>
    <w:rsid w:val="00503D8B"/>
    <w:rsid w:val="00503E7E"/>
    <w:rsid w:val="00504407"/>
    <w:rsid w:val="005047C6"/>
    <w:rsid w:val="00505CFE"/>
    <w:rsid w:val="0050682A"/>
    <w:rsid w:val="00511A9D"/>
    <w:rsid w:val="00511D11"/>
    <w:rsid w:val="005161C6"/>
    <w:rsid w:val="0051698F"/>
    <w:rsid w:val="00517E78"/>
    <w:rsid w:val="00520183"/>
    <w:rsid w:val="00520300"/>
    <w:rsid w:val="00520559"/>
    <w:rsid w:val="00520D3B"/>
    <w:rsid w:val="00521E96"/>
    <w:rsid w:val="00523529"/>
    <w:rsid w:val="00523DBE"/>
    <w:rsid w:val="005260E3"/>
    <w:rsid w:val="00526E81"/>
    <w:rsid w:val="00527357"/>
    <w:rsid w:val="00527F62"/>
    <w:rsid w:val="00530C48"/>
    <w:rsid w:val="0053344E"/>
    <w:rsid w:val="005349ED"/>
    <w:rsid w:val="00534D9B"/>
    <w:rsid w:val="00536067"/>
    <w:rsid w:val="00536164"/>
    <w:rsid w:val="00536611"/>
    <w:rsid w:val="00536B0D"/>
    <w:rsid w:val="0053708D"/>
    <w:rsid w:val="00537676"/>
    <w:rsid w:val="005406D1"/>
    <w:rsid w:val="00541959"/>
    <w:rsid w:val="00541E45"/>
    <w:rsid w:val="00542AB1"/>
    <w:rsid w:val="00543C44"/>
    <w:rsid w:val="005444E9"/>
    <w:rsid w:val="005452F0"/>
    <w:rsid w:val="00547385"/>
    <w:rsid w:val="005475D3"/>
    <w:rsid w:val="0054776E"/>
    <w:rsid w:val="0055000A"/>
    <w:rsid w:val="00550A89"/>
    <w:rsid w:val="00550B60"/>
    <w:rsid w:val="0055187F"/>
    <w:rsid w:val="005532C6"/>
    <w:rsid w:val="00553D27"/>
    <w:rsid w:val="0055418D"/>
    <w:rsid w:val="0055526E"/>
    <w:rsid w:val="005567F7"/>
    <w:rsid w:val="005570B8"/>
    <w:rsid w:val="005575F2"/>
    <w:rsid w:val="00557608"/>
    <w:rsid w:val="0055799E"/>
    <w:rsid w:val="0056000E"/>
    <w:rsid w:val="0056043C"/>
    <w:rsid w:val="005604BB"/>
    <w:rsid w:val="005619E9"/>
    <w:rsid w:val="00563200"/>
    <w:rsid w:val="0056322F"/>
    <w:rsid w:val="00564D0E"/>
    <w:rsid w:val="00565327"/>
    <w:rsid w:val="005659D5"/>
    <w:rsid w:val="0056692E"/>
    <w:rsid w:val="0056732D"/>
    <w:rsid w:val="00567A51"/>
    <w:rsid w:val="00567A67"/>
    <w:rsid w:val="00570979"/>
    <w:rsid w:val="00570F51"/>
    <w:rsid w:val="0057225F"/>
    <w:rsid w:val="005743D7"/>
    <w:rsid w:val="005751DA"/>
    <w:rsid w:val="00576578"/>
    <w:rsid w:val="00576BAF"/>
    <w:rsid w:val="0058214A"/>
    <w:rsid w:val="00582EA4"/>
    <w:rsid w:val="00585F63"/>
    <w:rsid w:val="00586473"/>
    <w:rsid w:val="0058746D"/>
    <w:rsid w:val="00587CA1"/>
    <w:rsid w:val="00591D71"/>
    <w:rsid w:val="005939F5"/>
    <w:rsid w:val="0059455F"/>
    <w:rsid w:val="00594CC4"/>
    <w:rsid w:val="005954F5"/>
    <w:rsid w:val="005979FF"/>
    <w:rsid w:val="005A0956"/>
    <w:rsid w:val="005A0BF6"/>
    <w:rsid w:val="005A1040"/>
    <w:rsid w:val="005A1591"/>
    <w:rsid w:val="005A19B7"/>
    <w:rsid w:val="005A2BEA"/>
    <w:rsid w:val="005A2E4E"/>
    <w:rsid w:val="005A2FC4"/>
    <w:rsid w:val="005A371E"/>
    <w:rsid w:val="005A4771"/>
    <w:rsid w:val="005A53CF"/>
    <w:rsid w:val="005B1136"/>
    <w:rsid w:val="005B1506"/>
    <w:rsid w:val="005B1DFC"/>
    <w:rsid w:val="005B3EED"/>
    <w:rsid w:val="005B3EF6"/>
    <w:rsid w:val="005B4AE4"/>
    <w:rsid w:val="005B521F"/>
    <w:rsid w:val="005B6463"/>
    <w:rsid w:val="005C05A5"/>
    <w:rsid w:val="005C068B"/>
    <w:rsid w:val="005C0903"/>
    <w:rsid w:val="005C2DDB"/>
    <w:rsid w:val="005C6D30"/>
    <w:rsid w:val="005C7384"/>
    <w:rsid w:val="005C7512"/>
    <w:rsid w:val="005D055B"/>
    <w:rsid w:val="005D2088"/>
    <w:rsid w:val="005D271C"/>
    <w:rsid w:val="005D35FB"/>
    <w:rsid w:val="005D41FC"/>
    <w:rsid w:val="005D6B2F"/>
    <w:rsid w:val="005D7032"/>
    <w:rsid w:val="005D7E66"/>
    <w:rsid w:val="005E08D7"/>
    <w:rsid w:val="005E1F4F"/>
    <w:rsid w:val="005E2699"/>
    <w:rsid w:val="005E2AED"/>
    <w:rsid w:val="005E2C8F"/>
    <w:rsid w:val="005E37A7"/>
    <w:rsid w:val="005E3FC4"/>
    <w:rsid w:val="005E5435"/>
    <w:rsid w:val="005F08EA"/>
    <w:rsid w:val="005F0AF6"/>
    <w:rsid w:val="005F333E"/>
    <w:rsid w:val="005F3841"/>
    <w:rsid w:val="005F44D6"/>
    <w:rsid w:val="005F4BC5"/>
    <w:rsid w:val="005F5176"/>
    <w:rsid w:val="005F52A1"/>
    <w:rsid w:val="005F57ED"/>
    <w:rsid w:val="005F5A33"/>
    <w:rsid w:val="005F63E9"/>
    <w:rsid w:val="005F7803"/>
    <w:rsid w:val="005F78DD"/>
    <w:rsid w:val="005F7B53"/>
    <w:rsid w:val="00601158"/>
    <w:rsid w:val="006046B9"/>
    <w:rsid w:val="00605722"/>
    <w:rsid w:val="00605978"/>
    <w:rsid w:val="00605B2C"/>
    <w:rsid w:val="006061C5"/>
    <w:rsid w:val="00611BAD"/>
    <w:rsid w:val="00612A24"/>
    <w:rsid w:val="00612A82"/>
    <w:rsid w:val="00613215"/>
    <w:rsid w:val="00613977"/>
    <w:rsid w:val="00613EA3"/>
    <w:rsid w:val="0061651E"/>
    <w:rsid w:val="00617536"/>
    <w:rsid w:val="00624FB2"/>
    <w:rsid w:val="006260C8"/>
    <w:rsid w:val="0062734D"/>
    <w:rsid w:val="00627BBF"/>
    <w:rsid w:val="0063079F"/>
    <w:rsid w:val="00630E70"/>
    <w:rsid w:val="006315A0"/>
    <w:rsid w:val="00631FEC"/>
    <w:rsid w:val="00632A2F"/>
    <w:rsid w:val="00633691"/>
    <w:rsid w:val="00633ADC"/>
    <w:rsid w:val="00633BAB"/>
    <w:rsid w:val="00636F60"/>
    <w:rsid w:val="0063772C"/>
    <w:rsid w:val="00637A65"/>
    <w:rsid w:val="00637B08"/>
    <w:rsid w:val="006404DA"/>
    <w:rsid w:val="00641890"/>
    <w:rsid w:val="0064235C"/>
    <w:rsid w:val="00643EC0"/>
    <w:rsid w:val="0064410C"/>
    <w:rsid w:val="00645F93"/>
    <w:rsid w:val="00646220"/>
    <w:rsid w:val="006468C2"/>
    <w:rsid w:val="0064727D"/>
    <w:rsid w:val="00647419"/>
    <w:rsid w:val="006500A9"/>
    <w:rsid w:val="006501A5"/>
    <w:rsid w:val="006519C8"/>
    <w:rsid w:val="00652DF3"/>
    <w:rsid w:val="00654D3F"/>
    <w:rsid w:val="00654D6F"/>
    <w:rsid w:val="0065551C"/>
    <w:rsid w:val="00655B98"/>
    <w:rsid w:val="006565D7"/>
    <w:rsid w:val="006569FB"/>
    <w:rsid w:val="00660222"/>
    <w:rsid w:val="00660F1A"/>
    <w:rsid w:val="00661139"/>
    <w:rsid w:val="006619C7"/>
    <w:rsid w:val="00661AE4"/>
    <w:rsid w:val="0066410F"/>
    <w:rsid w:val="0066502B"/>
    <w:rsid w:val="006659B3"/>
    <w:rsid w:val="00665B34"/>
    <w:rsid w:val="00667DD9"/>
    <w:rsid w:val="00672475"/>
    <w:rsid w:val="00672E34"/>
    <w:rsid w:val="00673DB4"/>
    <w:rsid w:val="00674976"/>
    <w:rsid w:val="00674F12"/>
    <w:rsid w:val="00675D3B"/>
    <w:rsid w:val="00675FB2"/>
    <w:rsid w:val="006765D5"/>
    <w:rsid w:val="00677C05"/>
    <w:rsid w:val="006812B4"/>
    <w:rsid w:val="00681612"/>
    <w:rsid w:val="0068162F"/>
    <w:rsid w:val="0068197E"/>
    <w:rsid w:val="0068232D"/>
    <w:rsid w:val="006823FC"/>
    <w:rsid w:val="00683D39"/>
    <w:rsid w:val="00687ED0"/>
    <w:rsid w:val="00690296"/>
    <w:rsid w:val="00691D59"/>
    <w:rsid w:val="00692171"/>
    <w:rsid w:val="00692277"/>
    <w:rsid w:val="00692713"/>
    <w:rsid w:val="00693CB9"/>
    <w:rsid w:val="00693D10"/>
    <w:rsid w:val="00694284"/>
    <w:rsid w:val="00697B0A"/>
    <w:rsid w:val="006A0F1D"/>
    <w:rsid w:val="006A6590"/>
    <w:rsid w:val="006A6A8E"/>
    <w:rsid w:val="006A7B32"/>
    <w:rsid w:val="006B00A2"/>
    <w:rsid w:val="006B0126"/>
    <w:rsid w:val="006B0DF1"/>
    <w:rsid w:val="006B0E19"/>
    <w:rsid w:val="006B14FB"/>
    <w:rsid w:val="006B1695"/>
    <w:rsid w:val="006B1C05"/>
    <w:rsid w:val="006B3B35"/>
    <w:rsid w:val="006B4E9D"/>
    <w:rsid w:val="006B5086"/>
    <w:rsid w:val="006B5652"/>
    <w:rsid w:val="006B5C0C"/>
    <w:rsid w:val="006B6069"/>
    <w:rsid w:val="006B70A8"/>
    <w:rsid w:val="006B77BD"/>
    <w:rsid w:val="006C0A10"/>
    <w:rsid w:val="006C2B00"/>
    <w:rsid w:val="006C2B5A"/>
    <w:rsid w:val="006C2BA4"/>
    <w:rsid w:val="006C2DC4"/>
    <w:rsid w:val="006C4B5E"/>
    <w:rsid w:val="006C6144"/>
    <w:rsid w:val="006C705A"/>
    <w:rsid w:val="006C7155"/>
    <w:rsid w:val="006D05F0"/>
    <w:rsid w:val="006D06A0"/>
    <w:rsid w:val="006D3F31"/>
    <w:rsid w:val="006D4EE0"/>
    <w:rsid w:val="006D7B70"/>
    <w:rsid w:val="006E094B"/>
    <w:rsid w:val="006E0DEC"/>
    <w:rsid w:val="006E4961"/>
    <w:rsid w:val="006E4B5A"/>
    <w:rsid w:val="006E51B1"/>
    <w:rsid w:val="006E792E"/>
    <w:rsid w:val="006E7C3D"/>
    <w:rsid w:val="006E7F86"/>
    <w:rsid w:val="006E7FF9"/>
    <w:rsid w:val="006F0E41"/>
    <w:rsid w:val="006F0E67"/>
    <w:rsid w:val="006F10B7"/>
    <w:rsid w:val="006F1677"/>
    <w:rsid w:val="006F1CBE"/>
    <w:rsid w:val="006F32EF"/>
    <w:rsid w:val="006F40D6"/>
    <w:rsid w:val="006F4F32"/>
    <w:rsid w:val="006F5395"/>
    <w:rsid w:val="006F6658"/>
    <w:rsid w:val="006F6BE3"/>
    <w:rsid w:val="006F6D31"/>
    <w:rsid w:val="006F7783"/>
    <w:rsid w:val="0070056C"/>
    <w:rsid w:val="00700A60"/>
    <w:rsid w:val="00700D43"/>
    <w:rsid w:val="00701BCB"/>
    <w:rsid w:val="007021F1"/>
    <w:rsid w:val="00702751"/>
    <w:rsid w:val="007051AD"/>
    <w:rsid w:val="00706C87"/>
    <w:rsid w:val="00707623"/>
    <w:rsid w:val="0070790C"/>
    <w:rsid w:val="00710160"/>
    <w:rsid w:val="00710B00"/>
    <w:rsid w:val="00711B6F"/>
    <w:rsid w:val="00712624"/>
    <w:rsid w:val="0071498D"/>
    <w:rsid w:val="00715E3D"/>
    <w:rsid w:val="0071616C"/>
    <w:rsid w:val="00717046"/>
    <w:rsid w:val="00720861"/>
    <w:rsid w:val="007215EA"/>
    <w:rsid w:val="00721E61"/>
    <w:rsid w:val="00722455"/>
    <w:rsid w:val="007226FB"/>
    <w:rsid w:val="00722A0A"/>
    <w:rsid w:val="00723C3F"/>
    <w:rsid w:val="007259BC"/>
    <w:rsid w:val="007262B8"/>
    <w:rsid w:val="007266DD"/>
    <w:rsid w:val="007272C4"/>
    <w:rsid w:val="00730124"/>
    <w:rsid w:val="00731DFA"/>
    <w:rsid w:val="0073469F"/>
    <w:rsid w:val="00734C92"/>
    <w:rsid w:val="00734F56"/>
    <w:rsid w:val="007351C8"/>
    <w:rsid w:val="00735228"/>
    <w:rsid w:val="0073535F"/>
    <w:rsid w:val="0073558B"/>
    <w:rsid w:val="00735E31"/>
    <w:rsid w:val="0073619A"/>
    <w:rsid w:val="00736FCB"/>
    <w:rsid w:val="00736FD3"/>
    <w:rsid w:val="007377A5"/>
    <w:rsid w:val="00742223"/>
    <w:rsid w:val="0074348C"/>
    <w:rsid w:val="0074408C"/>
    <w:rsid w:val="007441F5"/>
    <w:rsid w:val="00744489"/>
    <w:rsid w:val="007453B3"/>
    <w:rsid w:val="007462E1"/>
    <w:rsid w:val="00746855"/>
    <w:rsid w:val="00746975"/>
    <w:rsid w:val="007472D4"/>
    <w:rsid w:val="00747F95"/>
    <w:rsid w:val="007500E2"/>
    <w:rsid w:val="0075046D"/>
    <w:rsid w:val="007507FE"/>
    <w:rsid w:val="00751387"/>
    <w:rsid w:val="00751487"/>
    <w:rsid w:val="007515C5"/>
    <w:rsid w:val="0075284F"/>
    <w:rsid w:val="007528F8"/>
    <w:rsid w:val="00752E10"/>
    <w:rsid w:val="00752E73"/>
    <w:rsid w:val="007538D7"/>
    <w:rsid w:val="00753A33"/>
    <w:rsid w:val="0075475C"/>
    <w:rsid w:val="0075487E"/>
    <w:rsid w:val="007552B0"/>
    <w:rsid w:val="00755D7C"/>
    <w:rsid w:val="007601BB"/>
    <w:rsid w:val="007603BE"/>
    <w:rsid w:val="00760890"/>
    <w:rsid w:val="00760E93"/>
    <w:rsid w:val="00762E52"/>
    <w:rsid w:val="007663DE"/>
    <w:rsid w:val="00766A29"/>
    <w:rsid w:val="00766DBC"/>
    <w:rsid w:val="00770BD7"/>
    <w:rsid w:val="00771127"/>
    <w:rsid w:val="00771145"/>
    <w:rsid w:val="00771340"/>
    <w:rsid w:val="00771EC2"/>
    <w:rsid w:val="00772ADB"/>
    <w:rsid w:val="00774431"/>
    <w:rsid w:val="007755ED"/>
    <w:rsid w:val="007773A3"/>
    <w:rsid w:val="007777C7"/>
    <w:rsid w:val="0078068B"/>
    <w:rsid w:val="0078198D"/>
    <w:rsid w:val="007824E0"/>
    <w:rsid w:val="00782605"/>
    <w:rsid w:val="007826AD"/>
    <w:rsid w:val="00784247"/>
    <w:rsid w:val="007842E4"/>
    <w:rsid w:val="0079048A"/>
    <w:rsid w:val="00790EBB"/>
    <w:rsid w:val="00792A3C"/>
    <w:rsid w:val="00793876"/>
    <w:rsid w:val="00795553"/>
    <w:rsid w:val="00796E01"/>
    <w:rsid w:val="00797FE2"/>
    <w:rsid w:val="007A03AA"/>
    <w:rsid w:val="007A189E"/>
    <w:rsid w:val="007A1EAC"/>
    <w:rsid w:val="007A27D4"/>
    <w:rsid w:val="007A3009"/>
    <w:rsid w:val="007A4166"/>
    <w:rsid w:val="007A43CC"/>
    <w:rsid w:val="007A4691"/>
    <w:rsid w:val="007A60B1"/>
    <w:rsid w:val="007A6A3E"/>
    <w:rsid w:val="007A6DCB"/>
    <w:rsid w:val="007A75C5"/>
    <w:rsid w:val="007B0B4D"/>
    <w:rsid w:val="007B0F44"/>
    <w:rsid w:val="007B19C5"/>
    <w:rsid w:val="007B28CE"/>
    <w:rsid w:val="007B3496"/>
    <w:rsid w:val="007B4BD7"/>
    <w:rsid w:val="007B51AC"/>
    <w:rsid w:val="007B5A56"/>
    <w:rsid w:val="007B5E13"/>
    <w:rsid w:val="007B60A3"/>
    <w:rsid w:val="007B613F"/>
    <w:rsid w:val="007B7A79"/>
    <w:rsid w:val="007C08D5"/>
    <w:rsid w:val="007C1107"/>
    <w:rsid w:val="007C14B5"/>
    <w:rsid w:val="007C1EAF"/>
    <w:rsid w:val="007C29BD"/>
    <w:rsid w:val="007C29F9"/>
    <w:rsid w:val="007C3D07"/>
    <w:rsid w:val="007C4889"/>
    <w:rsid w:val="007C52A2"/>
    <w:rsid w:val="007C5558"/>
    <w:rsid w:val="007C5CEA"/>
    <w:rsid w:val="007C5D7A"/>
    <w:rsid w:val="007C6D3E"/>
    <w:rsid w:val="007C7473"/>
    <w:rsid w:val="007C7655"/>
    <w:rsid w:val="007C7CAD"/>
    <w:rsid w:val="007D0352"/>
    <w:rsid w:val="007D0D23"/>
    <w:rsid w:val="007D1C14"/>
    <w:rsid w:val="007D2C86"/>
    <w:rsid w:val="007D3C17"/>
    <w:rsid w:val="007D477B"/>
    <w:rsid w:val="007D48FC"/>
    <w:rsid w:val="007D4A48"/>
    <w:rsid w:val="007D659A"/>
    <w:rsid w:val="007D7E64"/>
    <w:rsid w:val="007E01E6"/>
    <w:rsid w:val="007E0C1B"/>
    <w:rsid w:val="007E0F66"/>
    <w:rsid w:val="007E2000"/>
    <w:rsid w:val="007E38E5"/>
    <w:rsid w:val="007E5761"/>
    <w:rsid w:val="007E5BE6"/>
    <w:rsid w:val="007E7F74"/>
    <w:rsid w:val="007F1584"/>
    <w:rsid w:val="007F17DC"/>
    <w:rsid w:val="007F1E54"/>
    <w:rsid w:val="007F34E2"/>
    <w:rsid w:val="007F36E0"/>
    <w:rsid w:val="007F3C4D"/>
    <w:rsid w:val="007F5DE1"/>
    <w:rsid w:val="007F6883"/>
    <w:rsid w:val="007F716E"/>
    <w:rsid w:val="008011BE"/>
    <w:rsid w:val="008011CB"/>
    <w:rsid w:val="0080431C"/>
    <w:rsid w:val="00806B46"/>
    <w:rsid w:val="0080764E"/>
    <w:rsid w:val="00807D0A"/>
    <w:rsid w:val="0081056B"/>
    <w:rsid w:val="00810A90"/>
    <w:rsid w:val="00811B4A"/>
    <w:rsid w:val="00812EEE"/>
    <w:rsid w:val="00813512"/>
    <w:rsid w:val="00813C0C"/>
    <w:rsid w:val="00815056"/>
    <w:rsid w:val="008153CE"/>
    <w:rsid w:val="008157B3"/>
    <w:rsid w:val="00815F9F"/>
    <w:rsid w:val="008171CA"/>
    <w:rsid w:val="008172CB"/>
    <w:rsid w:val="008179D1"/>
    <w:rsid w:val="00817C46"/>
    <w:rsid w:val="008201F4"/>
    <w:rsid w:val="0082280D"/>
    <w:rsid w:val="00825985"/>
    <w:rsid w:val="0082624C"/>
    <w:rsid w:val="00826B4E"/>
    <w:rsid w:val="00826F54"/>
    <w:rsid w:val="00827447"/>
    <w:rsid w:val="008309E4"/>
    <w:rsid w:val="0083134C"/>
    <w:rsid w:val="00831774"/>
    <w:rsid w:val="00832851"/>
    <w:rsid w:val="00834395"/>
    <w:rsid w:val="00834DC2"/>
    <w:rsid w:val="008379B6"/>
    <w:rsid w:val="00837DE4"/>
    <w:rsid w:val="00837F25"/>
    <w:rsid w:val="0084002F"/>
    <w:rsid w:val="008400CD"/>
    <w:rsid w:val="00840829"/>
    <w:rsid w:val="00842DF6"/>
    <w:rsid w:val="00844DBA"/>
    <w:rsid w:val="00845260"/>
    <w:rsid w:val="00846695"/>
    <w:rsid w:val="00846A84"/>
    <w:rsid w:val="00846F1F"/>
    <w:rsid w:val="008473DA"/>
    <w:rsid w:val="008501C0"/>
    <w:rsid w:val="00850832"/>
    <w:rsid w:val="00851BBF"/>
    <w:rsid w:val="0085239A"/>
    <w:rsid w:val="008536B2"/>
    <w:rsid w:val="0085486C"/>
    <w:rsid w:val="008558C2"/>
    <w:rsid w:val="00856D1C"/>
    <w:rsid w:val="00861A55"/>
    <w:rsid w:val="008632A3"/>
    <w:rsid w:val="00863D91"/>
    <w:rsid w:val="00863DF4"/>
    <w:rsid w:val="00865208"/>
    <w:rsid w:val="00865AF0"/>
    <w:rsid w:val="00865E81"/>
    <w:rsid w:val="00870A07"/>
    <w:rsid w:val="00870A52"/>
    <w:rsid w:val="0087106B"/>
    <w:rsid w:val="0087337E"/>
    <w:rsid w:val="00873825"/>
    <w:rsid w:val="00873869"/>
    <w:rsid w:val="00874361"/>
    <w:rsid w:val="0087640F"/>
    <w:rsid w:val="00877B91"/>
    <w:rsid w:val="00880452"/>
    <w:rsid w:val="00880843"/>
    <w:rsid w:val="008817E0"/>
    <w:rsid w:val="00883872"/>
    <w:rsid w:val="00883C6B"/>
    <w:rsid w:val="008860AD"/>
    <w:rsid w:val="00891154"/>
    <w:rsid w:val="008913D9"/>
    <w:rsid w:val="008931AA"/>
    <w:rsid w:val="008944BA"/>
    <w:rsid w:val="00894E98"/>
    <w:rsid w:val="00895151"/>
    <w:rsid w:val="00895E3B"/>
    <w:rsid w:val="008964F3"/>
    <w:rsid w:val="00896A74"/>
    <w:rsid w:val="008A1232"/>
    <w:rsid w:val="008A29DA"/>
    <w:rsid w:val="008A4741"/>
    <w:rsid w:val="008A4974"/>
    <w:rsid w:val="008A62BD"/>
    <w:rsid w:val="008A64F3"/>
    <w:rsid w:val="008A75EC"/>
    <w:rsid w:val="008B00B7"/>
    <w:rsid w:val="008B5B8D"/>
    <w:rsid w:val="008B5E03"/>
    <w:rsid w:val="008B5F02"/>
    <w:rsid w:val="008C018D"/>
    <w:rsid w:val="008C2E46"/>
    <w:rsid w:val="008C371C"/>
    <w:rsid w:val="008C4AF6"/>
    <w:rsid w:val="008C54BA"/>
    <w:rsid w:val="008C57F9"/>
    <w:rsid w:val="008C5C3A"/>
    <w:rsid w:val="008C759D"/>
    <w:rsid w:val="008D0BC0"/>
    <w:rsid w:val="008D15EF"/>
    <w:rsid w:val="008D2947"/>
    <w:rsid w:val="008D296E"/>
    <w:rsid w:val="008D2C78"/>
    <w:rsid w:val="008D4012"/>
    <w:rsid w:val="008D445F"/>
    <w:rsid w:val="008D4FC6"/>
    <w:rsid w:val="008D750F"/>
    <w:rsid w:val="008E01E0"/>
    <w:rsid w:val="008E0569"/>
    <w:rsid w:val="008E0972"/>
    <w:rsid w:val="008E12C0"/>
    <w:rsid w:val="008E33CB"/>
    <w:rsid w:val="008E692C"/>
    <w:rsid w:val="008E716E"/>
    <w:rsid w:val="008E7970"/>
    <w:rsid w:val="008F172E"/>
    <w:rsid w:val="008F195D"/>
    <w:rsid w:val="008F352C"/>
    <w:rsid w:val="008F3872"/>
    <w:rsid w:val="008F4751"/>
    <w:rsid w:val="008F5381"/>
    <w:rsid w:val="008F5883"/>
    <w:rsid w:val="008F599C"/>
    <w:rsid w:val="00900EB0"/>
    <w:rsid w:val="00901339"/>
    <w:rsid w:val="00901454"/>
    <w:rsid w:val="0090150D"/>
    <w:rsid w:val="0090152E"/>
    <w:rsid w:val="009035A7"/>
    <w:rsid w:val="00906BB7"/>
    <w:rsid w:val="0090703A"/>
    <w:rsid w:val="009112C9"/>
    <w:rsid w:val="00911BD2"/>
    <w:rsid w:val="009130ED"/>
    <w:rsid w:val="00913B73"/>
    <w:rsid w:val="009144F3"/>
    <w:rsid w:val="0091458B"/>
    <w:rsid w:val="00914B14"/>
    <w:rsid w:val="00917D0B"/>
    <w:rsid w:val="009200D5"/>
    <w:rsid w:val="00920C08"/>
    <w:rsid w:val="009219D5"/>
    <w:rsid w:val="009222C7"/>
    <w:rsid w:val="00922EB9"/>
    <w:rsid w:val="009230CB"/>
    <w:rsid w:val="00925129"/>
    <w:rsid w:val="00925C91"/>
    <w:rsid w:val="0092672C"/>
    <w:rsid w:val="00927422"/>
    <w:rsid w:val="00930F1B"/>
    <w:rsid w:val="00932B7B"/>
    <w:rsid w:val="00932D22"/>
    <w:rsid w:val="00933314"/>
    <w:rsid w:val="00934025"/>
    <w:rsid w:val="0093432F"/>
    <w:rsid w:val="00936D85"/>
    <w:rsid w:val="009400B0"/>
    <w:rsid w:val="0094043F"/>
    <w:rsid w:val="00940478"/>
    <w:rsid w:val="00940B13"/>
    <w:rsid w:val="0094111F"/>
    <w:rsid w:val="009416F3"/>
    <w:rsid w:val="00942955"/>
    <w:rsid w:val="00943399"/>
    <w:rsid w:val="00944C89"/>
    <w:rsid w:val="00944E81"/>
    <w:rsid w:val="00945069"/>
    <w:rsid w:val="009450D2"/>
    <w:rsid w:val="0094567C"/>
    <w:rsid w:val="00945E69"/>
    <w:rsid w:val="00946B22"/>
    <w:rsid w:val="009503D9"/>
    <w:rsid w:val="00950479"/>
    <w:rsid w:val="0095194C"/>
    <w:rsid w:val="00951E82"/>
    <w:rsid w:val="009520A2"/>
    <w:rsid w:val="009535D1"/>
    <w:rsid w:val="00953AF0"/>
    <w:rsid w:val="009540AB"/>
    <w:rsid w:val="009550F0"/>
    <w:rsid w:val="00955756"/>
    <w:rsid w:val="00955BF9"/>
    <w:rsid w:val="0095690E"/>
    <w:rsid w:val="00957273"/>
    <w:rsid w:val="00960C94"/>
    <w:rsid w:val="00962C33"/>
    <w:rsid w:val="00963FB9"/>
    <w:rsid w:val="009643BD"/>
    <w:rsid w:val="00965BBE"/>
    <w:rsid w:val="00965CA6"/>
    <w:rsid w:val="009668DA"/>
    <w:rsid w:val="00970021"/>
    <w:rsid w:val="00972A2D"/>
    <w:rsid w:val="00972CC3"/>
    <w:rsid w:val="0097314C"/>
    <w:rsid w:val="00976774"/>
    <w:rsid w:val="00976EE8"/>
    <w:rsid w:val="00983701"/>
    <w:rsid w:val="0098541F"/>
    <w:rsid w:val="0098546F"/>
    <w:rsid w:val="00985474"/>
    <w:rsid w:val="00986309"/>
    <w:rsid w:val="009870CA"/>
    <w:rsid w:val="00990582"/>
    <w:rsid w:val="00992DD2"/>
    <w:rsid w:val="0099364F"/>
    <w:rsid w:val="00993745"/>
    <w:rsid w:val="00994ED7"/>
    <w:rsid w:val="00994F65"/>
    <w:rsid w:val="009961B2"/>
    <w:rsid w:val="009969F1"/>
    <w:rsid w:val="0099799C"/>
    <w:rsid w:val="009A086B"/>
    <w:rsid w:val="009A2A51"/>
    <w:rsid w:val="009A3080"/>
    <w:rsid w:val="009A4718"/>
    <w:rsid w:val="009A47A5"/>
    <w:rsid w:val="009A4AF9"/>
    <w:rsid w:val="009A4F07"/>
    <w:rsid w:val="009A78AF"/>
    <w:rsid w:val="009A7CD1"/>
    <w:rsid w:val="009B084B"/>
    <w:rsid w:val="009B1C47"/>
    <w:rsid w:val="009B22C9"/>
    <w:rsid w:val="009B3540"/>
    <w:rsid w:val="009B3BA4"/>
    <w:rsid w:val="009B3CAD"/>
    <w:rsid w:val="009B4392"/>
    <w:rsid w:val="009B461F"/>
    <w:rsid w:val="009B5DB6"/>
    <w:rsid w:val="009C0D84"/>
    <w:rsid w:val="009C1264"/>
    <w:rsid w:val="009C214E"/>
    <w:rsid w:val="009C3F4C"/>
    <w:rsid w:val="009C4FED"/>
    <w:rsid w:val="009D0216"/>
    <w:rsid w:val="009D1939"/>
    <w:rsid w:val="009D2707"/>
    <w:rsid w:val="009D2841"/>
    <w:rsid w:val="009D3704"/>
    <w:rsid w:val="009D380B"/>
    <w:rsid w:val="009D39BB"/>
    <w:rsid w:val="009D3D8B"/>
    <w:rsid w:val="009D4CD0"/>
    <w:rsid w:val="009D52F2"/>
    <w:rsid w:val="009D5544"/>
    <w:rsid w:val="009D56B8"/>
    <w:rsid w:val="009D5F87"/>
    <w:rsid w:val="009D769D"/>
    <w:rsid w:val="009E0EFF"/>
    <w:rsid w:val="009E14EE"/>
    <w:rsid w:val="009E1503"/>
    <w:rsid w:val="009E1AB6"/>
    <w:rsid w:val="009E2451"/>
    <w:rsid w:val="009E2B43"/>
    <w:rsid w:val="009E3641"/>
    <w:rsid w:val="009E4630"/>
    <w:rsid w:val="009E6F5E"/>
    <w:rsid w:val="009E7B20"/>
    <w:rsid w:val="009F033E"/>
    <w:rsid w:val="009F07B3"/>
    <w:rsid w:val="009F24E2"/>
    <w:rsid w:val="009F3C3A"/>
    <w:rsid w:val="009F4823"/>
    <w:rsid w:val="009F4C70"/>
    <w:rsid w:val="009F5F9F"/>
    <w:rsid w:val="009F651D"/>
    <w:rsid w:val="009F6C0B"/>
    <w:rsid w:val="00A00D6F"/>
    <w:rsid w:val="00A026CB"/>
    <w:rsid w:val="00A0281B"/>
    <w:rsid w:val="00A02BB3"/>
    <w:rsid w:val="00A03070"/>
    <w:rsid w:val="00A04BF4"/>
    <w:rsid w:val="00A05142"/>
    <w:rsid w:val="00A06A13"/>
    <w:rsid w:val="00A0741C"/>
    <w:rsid w:val="00A0754A"/>
    <w:rsid w:val="00A077AB"/>
    <w:rsid w:val="00A1164E"/>
    <w:rsid w:val="00A11743"/>
    <w:rsid w:val="00A11A36"/>
    <w:rsid w:val="00A12617"/>
    <w:rsid w:val="00A13757"/>
    <w:rsid w:val="00A13E12"/>
    <w:rsid w:val="00A13E62"/>
    <w:rsid w:val="00A15378"/>
    <w:rsid w:val="00A16C3D"/>
    <w:rsid w:val="00A16D1E"/>
    <w:rsid w:val="00A1714B"/>
    <w:rsid w:val="00A20BB0"/>
    <w:rsid w:val="00A20C25"/>
    <w:rsid w:val="00A2207F"/>
    <w:rsid w:val="00A22BA7"/>
    <w:rsid w:val="00A24795"/>
    <w:rsid w:val="00A2666A"/>
    <w:rsid w:val="00A3269E"/>
    <w:rsid w:val="00A32830"/>
    <w:rsid w:val="00A33B98"/>
    <w:rsid w:val="00A34116"/>
    <w:rsid w:val="00A34FC6"/>
    <w:rsid w:val="00A36191"/>
    <w:rsid w:val="00A37EEC"/>
    <w:rsid w:val="00A40750"/>
    <w:rsid w:val="00A40B30"/>
    <w:rsid w:val="00A412D5"/>
    <w:rsid w:val="00A41478"/>
    <w:rsid w:val="00A431F5"/>
    <w:rsid w:val="00A45602"/>
    <w:rsid w:val="00A45D8B"/>
    <w:rsid w:val="00A464EA"/>
    <w:rsid w:val="00A4762D"/>
    <w:rsid w:val="00A477EA"/>
    <w:rsid w:val="00A47E7F"/>
    <w:rsid w:val="00A505CF"/>
    <w:rsid w:val="00A508CE"/>
    <w:rsid w:val="00A51CFC"/>
    <w:rsid w:val="00A53503"/>
    <w:rsid w:val="00A5448D"/>
    <w:rsid w:val="00A54500"/>
    <w:rsid w:val="00A55A44"/>
    <w:rsid w:val="00A5681C"/>
    <w:rsid w:val="00A5758B"/>
    <w:rsid w:val="00A577F3"/>
    <w:rsid w:val="00A602AE"/>
    <w:rsid w:val="00A603B4"/>
    <w:rsid w:val="00A606C4"/>
    <w:rsid w:val="00A60CAE"/>
    <w:rsid w:val="00A62941"/>
    <w:rsid w:val="00A63A99"/>
    <w:rsid w:val="00A649B7"/>
    <w:rsid w:val="00A652E8"/>
    <w:rsid w:val="00A65936"/>
    <w:rsid w:val="00A65C85"/>
    <w:rsid w:val="00A7080F"/>
    <w:rsid w:val="00A711B0"/>
    <w:rsid w:val="00A722B8"/>
    <w:rsid w:val="00A73881"/>
    <w:rsid w:val="00A73FC5"/>
    <w:rsid w:val="00A7456B"/>
    <w:rsid w:val="00A74D8D"/>
    <w:rsid w:val="00A75508"/>
    <w:rsid w:val="00A75766"/>
    <w:rsid w:val="00A75C7E"/>
    <w:rsid w:val="00A76CA6"/>
    <w:rsid w:val="00A77732"/>
    <w:rsid w:val="00A8053C"/>
    <w:rsid w:val="00A838AA"/>
    <w:rsid w:val="00A83A54"/>
    <w:rsid w:val="00A83BC5"/>
    <w:rsid w:val="00A91499"/>
    <w:rsid w:val="00A914B4"/>
    <w:rsid w:val="00A929F4"/>
    <w:rsid w:val="00A92A46"/>
    <w:rsid w:val="00A92DC7"/>
    <w:rsid w:val="00A94AD2"/>
    <w:rsid w:val="00A9549E"/>
    <w:rsid w:val="00A9555B"/>
    <w:rsid w:val="00A96697"/>
    <w:rsid w:val="00AA0EFD"/>
    <w:rsid w:val="00AA1378"/>
    <w:rsid w:val="00AA13DC"/>
    <w:rsid w:val="00AA191D"/>
    <w:rsid w:val="00AA1990"/>
    <w:rsid w:val="00AA1CB9"/>
    <w:rsid w:val="00AA1DDA"/>
    <w:rsid w:val="00AA2414"/>
    <w:rsid w:val="00AA2A9E"/>
    <w:rsid w:val="00AA325C"/>
    <w:rsid w:val="00AA5226"/>
    <w:rsid w:val="00AA5923"/>
    <w:rsid w:val="00AB0FAF"/>
    <w:rsid w:val="00AB13D4"/>
    <w:rsid w:val="00AB1873"/>
    <w:rsid w:val="00AB1F84"/>
    <w:rsid w:val="00AB1FFC"/>
    <w:rsid w:val="00AB27F1"/>
    <w:rsid w:val="00AB28E7"/>
    <w:rsid w:val="00AB2FDD"/>
    <w:rsid w:val="00AB33E8"/>
    <w:rsid w:val="00AB5A80"/>
    <w:rsid w:val="00AB624C"/>
    <w:rsid w:val="00AB731C"/>
    <w:rsid w:val="00AB7462"/>
    <w:rsid w:val="00AB7EAB"/>
    <w:rsid w:val="00AC02A6"/>
    <w:rsid w:val="00AC0761"/>
    <w:rsid w:val="00AC2D23"/>
    <w:rsid w:val="00AC4DC6"/>
    <w:rsid w:val="00AC5628"/>
    <w:rsid w:val="00AD01C8"/>
    <w:rsid w:val="00AD1409"/>
    <w:rsid w:val="00AD1DF1"/>
    <w:rsid w:val="00AD2B37"/>
    <w:rsid w:val="00AD3316"/>
    <w:rsid w:val="00AD3B24"/>
    <w:rsid w:val="00AD444E"/>
    <w:rsid w:val="00AD4732"/>
    <w:rsid w:val="00AD5880"/>
    <w:rsid w:val="00AD5E89"/>
    <w:rsid w:val="00AE0790"/>
    <w:rsid w:val="00AE0A2D"/>
    <w:rsid w:val="00AE13B9"/>
    <w:rsid w:val="00AE2393"/>
    <w:rsid w:val="00AE2DE7"/>
    <w:rsid w:val="00AE2E7D"/>
    <w:rsid w:val="00AE38A5"/>
    <w:rsid w:val="00AE5F0F"/>
    <w:rsid w:val="00AE7DC8"/>
    <w:rsid w:val="00AF1D1A"/>
    <w:rsid w:val="00AF1DF0"/>
    <w:rsid w:val="00AF3154"/>
    <w:rsid w:val="00AF65F0"/>
    <w:rsid w:val="00AF67E7"/>
    <w:rsid w:val="00AF7FDC"/>
    <w:rsid w:val="00B01415"/>
    <w:rsid w:val="00B01DB6"/>
    <w:rsid w:val="00B01DDF"/>
    <w:rsid w:val="00B02072"/>
    <w:rsid w:val="00B026E6"/>
    <w:rsid w:val="00B02788"/>
    <w:rsid w:val="00B02D39"/>
    <w:rsid w:val="00B02E9C"/>
    <w:rsid w:val="00B04820"/>
    <w:rsid w:val="00B051D9"/>
    <w:rsid w:val="00B05C40"/>
    <w:rsid w:val="00B0696A"/>
    <w:rsid w:val="00B071B6"/>
    <w:rsid w:val="00B1095F"/>
    <w:rsid w:val="00B119E2"/>
    <w:rsid w:val="00B120C6"/>
    <w:rsid w:val="00B129DB"/>
    <w:rsid w:val="00B12C9B"/>
    <w:rsid w:val="00B12D0B"/>
    <w:rsid w:val="00B1328C"/>
    <w:rsid w:val="00B13502"/>
    <w:rsid w:val="00B15055"/>
    <w:rsid w:val="00B155F6"/>
    <w:rsid w:val="00B1578D"/>
    <w:rsid w:val="00B162D8"/>
    <w:rsid w:val="00B16B27"/>
    <w:rsid w:val="00B17345"/>
    <w:rsid w:val="00B17C21"/>
    <w:rsid w:val="00B2043D"/>
    <w:rsid w:val="00B20A84"/>
    <w:rsid w:val="00B2144F"/>
    <w:rsid w:val="00B21B33"/>
    <w:rsid w:val="00B23349"/>
    <w:rsid w:val="00B25143"/>
    <w:rsid w:val="00B26242"/>
    <w:rsid w:val="00B262FF"/>
    <w:rsid w:val="00B26333"/>
    <w:rsid w:val="00B30D67"/>
    <w:rsid w:val="00B330F4"/>
    <w:rsid w:val="00B4022A"/>
    <w:rsid w:val="00B40342"/>
    <w:rsid w:val="00B41457"/>
    <w:rsid w:val="00B424DE"/>
    <w:rsid w:val="00B42FBA"/>
    <w:rsid w:val="00B45745"/>
    <w:rsid w:val="00B466FB"/>
    <w:rsid w:val="00B500D2"/>
    <w:rsid w:val="00B53209"/>
    <w:rsid w:val="00B53314"/>
    <w:rsid w:val="00B535ED"/>
    <w:rsid w:val="00B538A2"/>
    <w:rsid w:val="00B559B0"/>
    <w:rsid w:val="00B55D03"/>
    <w:rsid w:val="00B57E35"/>
    <w:rsid w:val="00B60932"/>
    <w:rsid w:val="00B61E70"/>
    <w:rsid w:val="00B62810"/>
    <w:rsid w:val="00B63594"/>
    <w:rsid w:val="00B6451D"/>
    <w:rsid w:val="00B64AB7"/>
    <w:rsid w:val="00B64D19"/>
    <w:rsid w:val="00B65519"/>
    <w:rsid w:val="00B65A54"/>
    <w:rsid w:val="00B66A1B"/>
    <w:rsid w:val="00B716C8"/>
    <w:rsid w:val="00B717B2"/>
    <w:rsid w:val="00B72A4E"/>
    <w:rsid w:val="00B72C18"/>
    <w:rsid w:val="00B72D0D"/>
    <w:rsid w:val="00B735A5"/>
    <w:rsid w:val="00B7410C"/>
    <w:rsid w:val="00B745A5"/>
    <w:rsid w:val="00B75CC0"/>
    <w:rsid w:val="00B76ECF"/>
    <w:rsid w:val="00B77088"/>
    <w:rsid w:val="00B77143"/>
    <w:rsid w:val="00B774A9"/>
    <w:rsid w:val="00B80239"/>
    <w:rsid w:val="00B807E5"/>
    <w:rsid w:val="00B80FF1"/>
    <w:rsid w:val="00B818F4"/>
    <w:rsid w:val="00B81CCE"/>
    <w:rsid w:val="00B828BC"/>
    <w:rsid w:val="00B82A2F"/>
    <w:rsid w:val="00B84658"/>
    <w:rsid w:val="00B85C1F"/>
    <w:rsid w:val="00B904D4"/>
    <w:rsid w:val="00B90C73"/>
    <w:rsid w:val="00B91114"/>
    <w:rsid w:val="00B9194B"/>
    <w:rsid w:val="00B92950"/>
    <w:rsid w:val="00B93E0C"/>
    <w:rsid w:val="00B961CD"/>
    <w:rsid w:val="00B96C66"/>
    <w:rsid w:val="00B97824"/>
    <w:rsid w:val="00BA00ED"/>
    <w:rsid w:val="00BA0C0C"/>
    <w:rsid w:val="00BA0D5B"/>
    <w:rsid w:val="00BA1909"/>
    <w:rsid w:val="00BA1C2E"/>
    <w:rsid w:val="00BA1D2C"/>
    <w:rsid w:val="00BA3166"/>
    <w:rsid w:val="00BA32A4"/>
    <w:rsid w:val="00BA4765"/>
    <w:rsid w:val="00BA4C4F"/>
    <w:rsid w:val="00BA5156"/>
    <w:rsid w:val="00BA5E09"/>
    <w:rsid w:val="00BA7BA0"/>
    <w:rsid w:val="00BB066D"/>
    <w:rsid w:val="00BB288A"/>
    <w:rsid w:val="00BB61BE"/>
    <w:rsid w:val="00BB6753"/>
    <w:rsid w:val="00BB72A1"/>
    <w:rsid w:val="00BB79F3"/>
    <w:rsid w:val="00BC0FAE"/>
    <w:rsid w:val="00BC2777"/>
    <w:rsid w:val="00BC2C47"/>
    <w:rsid w:val="00BC3AC0"/>
    <w:rsid w:val="00BC4166"/>
    <w:rsid w:val="00BC45B1"/>
    <w:rsid w:val="00BC470D"/>
    <w:rsid w:val="00BC5BCC"/>
    <w:rsid w:val="00BC6582"/>
    <w:rsid w:val="00BC700B"/>
    <w:rsid w:val="00BC7CB7"/>
    <w:rsid w:val="00BD0DD7"/>
    <w:rsid w:val="00BD12E7"/>
    <w:rsid w:val="00BD14C5"/>
    <w:rsid w:val="00BD3C02"/>
    <w:rsid w:val="00BD5F52"/>
    <w:rsid w:val="00BD6748"/>
    <w:rsid w:val="00BD6C0A"/>
    <w:rsid w:val="00BE0623"/>
    <w:rsid w:val="00BE1841"/>
    <w:rsid w:val="00BE27CE"/>
    <w:rsid w:val="00BE3D4A"/>
    <w:rsid w:val="00BE3D5C"/>
    <w:rsid w:val="00BE447B"/>
    <w:rsid w:val="00BE7646"/>
    <w:rsid w:val="00BE7CA8"/>
    <w:rsid w:val="00BE7E65"/>
    <w:rsid w:val="00BF026C"/>
    <w:rsid w:val="00BF1108"/>
    <w:rsid w:val="00BF37A2"/>
    <w:rsid w:val="00BF49A3"/>
    <w:rsid w:val="00BF5AB9"/>
    <w:rsid w:val="00BF6A7B"/>
    <w:rsid w:val="00BF7032"/>
    <w:rsid w:val="00C015CD"/>
    <w:rsid w:val="00C01C39"/>
    <w:rsid w:val="00C01EF5"/>
    <w:rsid w:val="00C025D9"/>
    <w:rsid w:val="00C02AB2"/>
    <w:rsid w:val="00C02BBB"/>
    <w:rsid w:val="00C0312A"/>
    <w:rsid w:val="00C037D9"/>
    <w:rsid w:val="00C0452D"/>
    <w:rsid w:val="00C04A8E"/>
    <w:rsid w:val="00C04BC4"/>
    <w:rsid w:val="00C062D2"/>
    <w:rsid w:val="00C0645E"/>
    <w:rsid w:val="00C0718C"/>
    <w:rsid w:val="00C074D9"/>
    <w:rsid w:val="00C074EB"/>
    <w:rsid w:val="00C07CA0"/>
    <w:rsid w:val="00C07FE7"/>
    <w:rsid w:val="00C1098B"/>
    <w:rsid w:val="00C11F1D"/>
    <w:rsid w:val="00C11F97"/>
    <w:rsid w:val="00C1337B"/>
    <w:rsid w:val="00C14993"/>
    <w:rsid w:val="00C15F43"/>
    <w:rsid w:val="00C17B84"/>
    <w:rsid w:val="00C20A2F"/>
    <w:rsid w:val="00C20A4C"/>
    <w:rsid w:val="00C2103C"/>
    <w:rsid w:val="00C22AE5"/>
    <w:rsid w:val="00C231B0"/>
    <w:rsid w:val="00C26A66"/>
    <w:rsid w:val="00C30A2A"/>
    <w:rsid w:val="00C312D2"/>
    <w:rsid w:val="00C32836"/>
    <w:rsid w:val="00C3425A"/>
    <w:rsid w:val="00C34264"/>
    <w:rsid w:val="00C35413"/>
    <w:rsid w:val="00C35BEA"/>
    <w:rsid w:val="00C36217"/>
    <w:rsid w:val="00C3739E"/>
    <w:rsid w:val="00C40AF1"/>
    <w:rsid w:val="00C40CDC"/>
    <w:rsid w:val="00C4190F"/>
    <w:rsid w:val="00C4241A"/>
    <w:rsid w:val="00C450DB"/>
    <w:rsid w:val="00C46812"/>
    <w:rsid w:val="00C46C15"/>
    <w:rsid w:val="00C46F62"/>
    <w:rsid w:val="00C470ED"/>
    <w:rsid w:val="00C47ED3"/>
    <w:rsid w:val="00C5109E"/>
    <w:rsid w:val="00C5147F"/>
    <w:rsid w:val="00C519AF"/>
    <w:rsid w:val="00C519CB"/>
    <w:rsid w:val="00C527A7"/>
    <w:rsid w:val="00C52815"/>
    <w:rsid w:val="00C532B8"/>
    <w:rsid w:val="00C5436C"/>
    <w:rsid w:val="00C548E8"/>
    <w:rsid w:val="00C57A9F"/>
    <w:rsid w:val="00C601DB"/>
    <w:rsid w:val="00C611EB"/>
    <w:rsid w:val="00C612BF"/>
    <w:rsid w:val="00C63187"/>
    <w:rsid w:val="00C661DC"/>
    <w:rsid w:val="00C66ECF"/>
    <w:rsid w:val="00C6709B"/>
    <w:rsid w:val="00C67EE0"/>
    <w:rsid w:val="00C702DE"/>
    <w:rsid w:val="00C7038C"/>
    <w:rsid w:val="00C70B5D"/>
    <w:rsid w:val="00C727AE"/>
    <w:rsid w:val="00C727B4"/>
    <w:rsid w:val="00C72AF1"/>
    <w:rsid w:val="00C7584B"/>
    <w:rsid w:val="00C76D70"/>
    <w:rsid w:val="00C76DD6"/>
    <w:rsid w:val="00C76FC1"/>
    <w:rsid w:val="00C771BE"/>
    <w:rsid w:val="00C833CF"/>
    <w:rsid w:val="00C83679"/>
    <w:rsid w:val="00C84133"/>
    <w:rsid w:val="00C84EB4"/>
    <w:rsid w:val="00C853AD"/>
    <w:rsid w:val="00C86831"/>
    <w:rsid w:val="00C86E53"/>
    <w:rsid w:val="00C90200"/>
    <w:rsid w:val="00C91F3D"/>
    <w:rsid w:val="00C94673"/>
    <w:rsid w:val="00C95849"/>
    <w:rsid w:val="00C9640B"/>
    <w:rsid w:val="00CA1DD4"/>
    <w:rsid w:val="00CA29B9"/>
    <w:rsid w:val="00CA3470"/>
    <w:rsid w:val="00CA3D04"/>
    <w:rsid w:val="00CA3D98"/>
    <w:rsid w:val="00CA3EE3"/>
    <w:rsid w:val="00CA3FE8"/>
    <w:rsid w:val="00CA5329"/>
    <w:rsid w:val="00CB1C72"/>
    <w:rsid w:val="00CB1D50"/>
    <w:rsid w:val="00CB1D7D"/>
    <w:rsid w:val="00CB21A3"/>
    <w:rsid w:val="00CB344D"/>
    <w:rsid w:val="00CB3C32"/>
    <w:rsid w:val="00CB5482"/>
    <w:rsid w:val="00CB725A"/>
    <w:rsid w:val="00CC13B8"/>
    <w:rsid w:val="00CC1582"/>
    <w:rsid w:val="00CC1A0A"/>
    <w:rsid w:val="00CC1AE9"/>
    <w:rsid w:val="00CC20AC"/>
    <w:rsid w:val="00CC2D5B"/>
    <w:rsid w:val="00CC3145"/>
    <w:rsid w:val="00CC523E"/>
    <w:rsid w:val="00CC5BBE"/>
    <w:rsid w:val="00CC6ECA"/>
    <w:rsid w:val="00CC7060"/>
    <w:rsid w:val="00CC75C6"/>
    <w:rsid w:val="00CC7850"/>
    <w:rsid w:val="00CC7A97"/>
    <w:rsid w:val="00CD04DC"/>
    <w:rsid w:val="00CD0713"/>
    <w:rsid w:val="00CD07F3"/>
    <w:rsid w:val="00CD0ACB"/>
    <w:rsid w:val="00CD1930"/>
    <w:rsid w:val="00CD2228"/>
    <w:rsid w:val="00CD3595"/>
    <w:rsid w:val="00CD363B"/>
    <w:rsid w:val="00CD4D1E"/>
    <w:rsid w:val="00CD6EF2"/>
    <w:rsid w:val="00CE04AA"/>
    <w:rsid w:val="00CE09DB"/>
    <w:rsid w:val="00CE11A1"/>
    <w:rsid w:val="00CE1718"/>
    <w:rsid w:val="00CE18C1"/>
    <w:rsid w:val="00CE22ED"/>
    <w:rsid w:val="00CE3441"/>
    <w:rsid w:val="00CE3C8E"/>
    <w:rsid w:val="00CE3FD7"/>
    <w:rsid w:val="00CE441B"/>
    <w:rsid w:val="00CE4579"/>
    <w:rsid w:val="00CE5638"/>
    <w:rsid w:val="00CE5678"/>
    <w:rsid w:val="00CE5843"/>
    <w:rsid w:val="00CE5A65"/>
    <w:rsid w:val="00CE6071"/>
    <w:rsid w:val="00CE6B51"/>
    <w:rsid w:val="00CE6D4E"/>
    <w:rsid w:val="00CE773C"/>
    <w:rsid w:val="00CF0928"/>
    <w:rsid w:val="00CF0ACC"/>
    <w:rsid w:val="00CF0B12"/>
    <w:rsid w:val="00CF1723"/>
    <w:rsid w:val="00CF465C"/>
    <w:rsid w:val="00CF56A5"/>
    <w:rsid w:val="00CF60D3"/>
    <w:rsid w:val="00CF61FE"/>
    <w:rsid w:val="00CF6A6C"/>
    <w:rsid w:val="00CF6B78"/>
    <w:rsid w:val="00D003CF"/>
    <w:rsid w:val="00D01186"/>
    <w:rsid w:val="00D026FF"/>
    <w:rsid w:val="00D03C58"/>
    <w:rsid w:val="00D04813"/>
    <w:rsid w:val="00D04924"/>
    <w:rsid w:val="00D0574B"/>
    <w:rsid w:val="00D05BCC"/>
    <w:rsid w:val="00D05D2A"/>
    <w:rsid w:val="00D06C23"/>
    <w:rsid w:val="00D0768E"/>
    <w:rsid w:val="00D103F8"/>
    <w:rsid w:val="00D10ACB"/>
    <w:rsid w:val="00D10B4D"/>
    <w:rsid w:val="00D10CFC"/>
    <w:rsid w:val="00D115BD"/>
    <w:rsid w:val="00D11D6C"/>
    <w:rsid w:val="00D13B5F"/>
    <w:rsid w:val="00D14444"/>
    <w:rsid w:val="00D14AB5"/>
    <w:rsid w:val="00D1522B"/>
    <w:rsid w:val="00D16C20"/>
    <w:rsid w:val="00D175D9"/>
    <w:rsid w:val="00D22F75"/>
    <w:rsid w:val="00D22F92"/>
    <w:rsid w:val="00D232D3"/>
    <w:rsid w:val="00D234C4"/>
    <w:rsid w:val="00D245F6"/>
    <w:rsid w:val="00D2561F"/>
    <w:rsid w:val="00D25F47"/>
    <w:rsid w:val="00D25FDB"/>
    <w:rsid w:val="00D26D70"/>
    <w:rsid w:val="00D2722E"/>
    <w:rsid w:val="00D30355"/>
    <w:rsid w:val="00D30ACC"/>
    <w:rsid w:val="00D31224"/>
    <w:rsid w:val="00D31417"/>
    <w:rsid w:val="00D3157B"/>
    <w:rsid w:val="00D32894"/>
    <w:rsid w:val="00D32BAF"/>
    <w:rsid w:val="00D33537"/>
    <w:rsid w:val="00D34417"/>
    <w:rsid w:val="00D36484"/>
    <w:rsid w:val="00D37072"/>
    <w:rsid w:val="00D40294"/>
    <w:rsid w:val="00D42611"/>
    <w:rsid w:val="00D42A15"/>
    <w:rsid w:val="00D4316F"/>
    <w:rsid w:val="00D4318F"/>
    <w:rsid w:val="00D4357D"/>
    <w:rsid w:val="00D43855"/>
    <w:rsid w:val="00D439F0"/>
    <w:rsid w:val="00D45113"/>
    <w:rsid w:val="00D45517"/>
    <w:rsid w:val="00D47190"/>
    <w:rsid w:val="00D50C7B"/>
    <w:rsid w:val="00D52C17"/>
    <w:rsid w:val="00D54C00"/>
    <w:rsid w:val="00D56C7A"/>
    <w:rsid w:val="00D56F0B"/>
    <w:rsid w:val="00D6153E"/>
    <w:rsid w:val="00D624AC"/>
    <w:rsid w:val="00D63330"/>
    <w:rsid w:val="00D6358B"/>
    <w:rsid w:val="00D635B3"/>
    <w:rsid w:val="00D64270"/>
    <w:rsid w:val="00D64F3D"/>
    <w:rsid w:val="00D65A7E"/>
    <w:rsid w:val="00D67AB0"/>
    <w:rsid w:val="00D7045A"/>
    <w:rsid w:val="00D7088B"/>
    <w:rsid w:val="00D71CB0"/>
    <w:rsid w:val="00D7361C"/>
    <w:rsid w:val="00D748CA"/>
    <w:rsid w:val="00D75A97"/>
    <w:rsid w:val="00D76C4B"/>
    <w:rsid w:val="00D7712E"/>
    <w:rsid w:val="00D77C7B"/>
    <w:rsid w:val="00D77F83"/>
    <w:rsid w:val="00D81023"/>
    <w:rsid w:val="00D81E6A"/>
    <w:rsid w:val="00D821E9"/>
    <w:rsid w:val="00D82FAC"/>
    <w:rsid w:val="00D83F35"/>
    <w:rsid w:val="00D83F59"/>
    <w:rsid w:val="00D855A6"/>
    <w:rsid w:val="00D85B19"/>
    <w:rsid w:val="00D86432"/>
    <w:rsid w:val="00D86745"/>
    <w:rsid w:val="00D8730A"/>
    <w:rsid w:val="00D902F9"/>
    <w:rsid w:val="00D90642"/>
    <w:rsid w:val="00D90AEC"/>
    <w:rsid w:val="00D91377"/>
    <w:rsid w:val="00D919EB"/>
    <w:rsid w:val="00D91A62"/>
    <w:rsid w:val="00D925F6"/>
    <w:rsid w:val="00D92939"/>
    <w:rsid w:val="00D9333A"/>
    <w:rsid w:val="00D93B55"/>
    <w:rsid w:val="00D95643"/>
    <w:rsid w:val="00D95BEF"/>
    <w:rsid w:val="00D96170"/>
    <w:rsid w:val="00DA062E"/>
    <w:rsid w:val="00DA197B"/>
    <w:rsid w:val="00DA2BBC"/>
    <w:rsid w:val="00DA3751"/>
    <w:rsid w:val="00DA4480"/>
    <w:rsid w:val="00DA64EB"/>
    <w:rsid w:val="00DA6F01"/>
    <w:rsid w:val="00DA7A02"/>
    <w:rsid w:val="00DB00F0"/>
    <w:rsid w:val="00DB06D8"/>
    <w:rsid w:val="00DB26AF"/>
    <w:rsid w:val="00DB27B7"/>
    <w:rsid w:val="00DB28C3"/>
    <w:rsid w:val="00DB5500"/>
    <w:rsid w:val="00DB7D37"/>
    <w:rsid w:val="00DC0662"/>
    <w:rsid w:val="00DC1085"/>
    <w:rsid w:val="00DC2386"/>
    <w:rsid w:val="00DC2A92"/>
    <w:rsid w:val="00DC3080"/>
    <w:rsid w:val="00DC3268"/>
    <w:rsid w:val="00DC3C95"/>
    <w:rsid w:val="00DC4A39"/>
    <w:rsid w:val="00DC4CF2"/>
    <w:rsid w:val="00DC56B1"/>
    <w:rsid w:val="00DC79ED"/>
    <w:rsid w:val="00DC7FA6"/>
    <w:rsid w:val="00DD074C"/>
    <w:rsid w:val="00DD0ED6"/>
    <w:rsid w:val="00DD1AA5"/>
    <w:rsid w:val="00DD3A67"/>
    <w:rsid w:val="00DD48D3"/>
    <w:rsid w:val="00DD4C17"/>
    <w:rsid w:val="00DD5F14"/>
    <w:rsid w:val="00DD5F41"/>
    <w:rsid w:val="00DE25A9"/>
    <w:rsid w:val="00DE3532"/>
    <w:rsid w:val="00DE3B68"/>
    <w:rsid w:val="00DE440B"/>
    <w:rsid w:val="00DE4C03"/>
    <w:rsid w:val="00DE580B"/>
    <w:rsid w:val="00DE5F81"/>
    <w:rsid w:val="00DE6F50"/>
    <w:rsid w:val="00DE7B86"/>
    <w:rsid w:val="00DE7C58"/>
    <w:rsid w:val="00DF083D"/>
    <w:rsid w:val="00DF10A9"/>
    <w:rsid w:val="00DF293E"/>
    <w:rsid w:val="00DF3106"/>
    <w:rsid w:val="00DF4430"/>
    <w:rsid w:val="00DF5218"/>
    <w:rsid w:val="00DF637F"/>
    <w:rsid w:val="00DF6976"/>
    <w:rsid w:val="00DF6CD9"/>
    <w:rsid w:val="00E0060D"/>
    <w:rsid w:val="00E0105E"/>
    <w:rsid w:val="00E0292F"/>
    <w:rsid w:val="00E035B3"/>
    <w:rsid w:val="00E04381"/>
    <w:rsid w:val="00E04808"/>
    <w:rsid w:val="00E04F70"/>
    <w:rsid w:val="00E0557C"/>
    <w:rsid w:val="00E0588D"/>
    <w:rsid w:val="00E06F5B"/>
    <w:rsid w:val="00E10615"/>
    <w:rsid w:val="00E11C95"/>
    <w:rsid w:val="00E128E3"/>
    <w:rsid w:val="00E1298E"/>
    <w:rsid w:val="00E13F1E"/>
    <w:rsid w:val="00E1513F"/>
    <w:rsid w:val="00E15218"/>
    <w:rsid w:val="00E15A55"/>
    <w:rsid w:val="00E204FD"/>
    <w:rsid w:val="00E21396"/>
    <w:rsid w:val="00E213A6"/>
    <w:rsid w:val="00E23649"/>
    <w:rsid w:val="00E2396F"/>
    <w:rsid w:val="00E2506E"/>
    <w:rsid w:val="00E25653"/>
    <w:rsid w:val="00E25E52"/>
    <w:rsid w:val="00E26B74"/>
    <w:rsid w:val="00E272ED"/>
    <w:rsid w:val="00E2737C"/>
    <w:rsid w:val="00E30115"/>
    <w:rsid w:val="00E3289A"/>
    <w:rsid w:val="00E336DA"/>
    <w:rsid w:val="00E34DC8"/>
    <w:rsid w:val="00E35D4F"/>
    <w:rsid w:val="00E36A54"/>
    <w:rsid w:val="00E4327E"/>
    <w:rsid w:val="00E43F7F"/>
    <w:rsid w:val="00E45660"/>
    <w:rsid w:val="00E461C1"/>
    <w:rsid w:val="00E46621"/>
    <w:rsid w:val="00E46F87"/>
    <w:rsid w:val="00E472D7"/>
    <w:rsid w:val="00E5078F"/>
    <w:rsid w:val="00E51AE5"/>
    <w:rsid w:val="00E52A96"/>
    <w:rsid w:val="00E52B2D"/>
    <w:rsid w:val="00E538C9"/>
    <w:rsid w:val="00E54A60"/>
    <w:rsid w:val="00E54FAA"/>
    <w:rsid w:val="00E557ED"/>
    <w:rsid w:val="00E565FC"/>
    <w:rsid w:val="00E56870"/>
    <w:rsid w:val="00E5742A"/>
    <w:rsid w:val="00E578BD"/>
    <w:rsid w:val="00E57BC8"/>
    <w:rsid w:val="00E57E75"/>
    <w:rsid w:val="00E604E1"/>
    <w:rsid w:val="00E611D3"/>
    <w:rsid w:val="00E62020"/>
    <w:rsid w:val="00E62292"/>
    <w:rsid w:val="00E62446"/>
    <w:rsid w:val="00E6267F"/>
    <w:rsid w:val="00E6341E"/>
    <w:rsid w:val="00E65474"/>
    <w:rsid w:val="00E65E21"/>
    <w:rsid w:val="00E67D4F"/>
    <w:rsid w:val="00E7180B"/>
    <w:rsid w:val="00E71853"/>
    <w:rsid w:val="00E7280E"/>
    <w:rsid w:val="00E735E8"/>
    <w:rsid w:val="00E73EDE"/>
    <w:rsid w:val="00E758C9"/>
    <w:rsid w:val="00E76FDA"/>
    <w:rsid w:val="00E7718E"/>
    <w:rsid w:val="00E80B6B"/>
    <w:rsid w:val="00E80D6A"/>
    <w:rsid w:val="00E81731"/>
    <w:rsid w:val="00E8182E"/>
    <w:rsid w:val="00E81D54"/>
    <w:rsid w:val="00E81DD1"/>
    <w:rsid w:val="00E82F89"/>
    <w:rsid w:val="00E83567"/>
    <w:rsid w:val="00E83D70"/>
    <w:rsid w:val="00E84C74"/>
    <w:rsid w:val="00E85385"/>
    <w:rsid w:val="00E8728F"/>
    <w:rsid w:val="00E87E86"/>
    <w:rsid w:val="00E9062E"/>
    <w:rsid w:val="00E91058"/>
    <w:rsid w:val="00E91685"/>
    <w:rsid w:val="00E91B85"/>
    <w:rsid w:val="00E92220"/>
    <w:rsid w:val="00E92856"/>
    <w:rsid w:val="00E93542"/>
    <w:rsid w:val="00E93C91"/>
    <w:rsid w:val="00E94F75"/>
    <w:rsid w:val="00E95B8F"/>
    <w:rsid w:val="00E962DA"/>
    <w:rsid w:val="00E96567"/>
    <w:rsid w:val="00E968B5"/>
    <w:rsid w:val="00E97879"/>
    <w:rsid w:val="00E97B61"/>
    <w:rsid w:val="00EA02FB"/>
    <w:rsid w:val="00EA22AC"/>
    <w:rsid w:val="00EA2A34"/>
    <w:rsid w:val="00EA2E68"/>
    <w:rsid w:val="00EA3947"/>
    <w:rsid w:val="00EA61CA"/>
    <w:rsid w:val="00EA6359"/>
    <w:rsid w:val="00EA6993"/>
    <w:rsid w:val="00EB16D5"/>
    <w:rsid w:val="00EB1AA7"/>
    <w:rsid w:val="00EB1DCC"/>
    <w:rsid w:val="00EB2250"/>
    <w:rsid w:val="00EB29C0"/>
    <w:rsid w:val="00EB29CD"/>
    <w:rsid w:val="00EB2DEB"/>
    <w:rsid w:val="00EB353A"/>
    <w:rsid w:val="00EB551B"/>
    <w:rsid w:val="00EB5B32"/>
    <w:rsid w:val="00EB69A0"/>
    <w:rsid w:val="00EB752A"/>
    <w:rsid w:val="00EC001B"/>
    <w:rsid w:val="00EC1CF9"/>
    <w:rsid w:val="00EC1D7C"/>
    <w:rsid w:val="00EC355C"/>
    <w:rsid w:val="00EC3746"/>
    <w:rsid w:val="00EC525F"/>
    <w:rsid w:val="00EC580C"/>
    <w:rsid w:val="00EC6334"/>
    <w:rsid w:val="00EC7AAA"/>
    <w:rsid w:val="00EC7B3E"/>
    <w:rsid w:val="00ED14CF"/>
    <w:rsid w:val="00ED3650"/>
    <w:rsid w:val="00ED372C"/>
    <w:rsid w:val="00ED3B57"/>
    <w:rsid w:val="00ED3BD5"/>
    <w:rsid w:val="00ED5671"/>
    <w:rsid w:val="00ED68D4"/>
    <w:rsid w:val="00ED6ABF"/>
    <w:rsid w:val="00ED6D83"/>
    <w:rsid w:val="00ED7140"/>
    <w:rsid w:val="00EE3CF9"/>
    <w:rsid w:val="00EE49CA"/>
    <w:rsid w:val="00EE4EB2"/>
    <w:rsid w:val="00EE4FB7"/>
    <w:rsid w:val="00EE6CC4"/>
    <w:rsid w:val="00EE760F"/>
    <w:rsid w:val="00EE7745"/>
    <w:rsid w:val="00EE7F7C"/>
    <w:rsid w:val="00EF0594"/>
    <w:rsid w:val="00EF0DBA"/>
    <w:rsid w:val="00EF15FB"/>
    <w:rsid w:val="00EF1839"/>
    <w:rsid w:val="00EF1947"/>
    <w:rsid w:val="00EF286B"/>
    <w:rsid w:val="00EF2D3C"/>
    <w:rsid w:val="00EF4219"/>
    <w:rsid w:val="00EF56BD"/>
    <w:rsid w:val="00EF620D"/>
    <w:rsid w:val="00EF634F"/>
    <w:rsid w:val="00EF6D1B"/>
    <w:rsid w:val="00EF75B3"/>
    <w:rsid w:val="00EF7686"/>
    <w:rsid w:val="00F00295"/>
    <w:rsid w:val="00F0046A"/>
    <w:rsid w:val="00F00CBE"/>
    <w:rsid w:val="00F014CD"/>
    <w:rsid w:val="00F01810"/>
    <w:rsid w:val="00F02173"/>
    <w:rsid w:val="00F0361F"/>
    <w:rsid w:val="00F05145"/>
    <w:rsid w:val="00F05C5F"/>
    <w:rsid w:val="00F062F5"/>
    <w:rsid w:val="00F06F87"/>
    <w:rsid w:val="00F07C0B"/>
    <w:rsid w:val="00F1095C"/>
    <w:rsid w:val="00F10F80"/>
    <w:rsid w:val="00F1101F"/>
    <w:rsid w:val="00F12D3F"/>
    <w:rsid w:val="00F1345C"/>
    <w:rsid w:val="00F13C3F"/>
    <w:rsid w:val="00F148BD"/>
    <w:rsid w:val="00F149ED"/>
    <w:rsid w:val="00F14B40"/>
    <w:rsid w:val="00F1651B"/>
    <w:rsid w:val="00F17E58"/>
    <w:rsid w:val="00F2037C"/>
    <w:rsid w:val="00F2120F"/>
    <w:rsid w:val="00F25965"/>
    <w:rsid w:val="00F26F93"/>
    <w:rsid w:val="00F27F01"/>
    <w:rsid w:val="00F31BCD"/>
    <w:rsid w:val="00F3305F"/>
    <w:rsid w:val="00F34852"/>
    <w:rsid w:val="00F350D0"/>
    <w:rsid w:val="00F36A91"/>
    <w:rsid w:val="00F427B6"/>
    <w:rsid w:val="00F430A9"/>
    <w:rsid w:val="00F4349F"/>
    <w:rsid w:val="00F43923"/>
    <w:rsid w:val="00F44BA9"/>
    <w:rsid w:val="00F458E4"/>
    <w:rsid w:val="00F45AD9"/>
    <w:rsid w:val="00F4633B"/>
    <w:rsid w:val="00F4672D"/>
    <w:rsid w:val="00F46B9A"/>
    <w:rsid w:val="00F501F1"/>
    <w:rsid w:val="00F50BA1"/>
    <w:rsid w:val="00F5122A"/>
    <w:rsid w:val="00F51962"/>
    <w:rsid w:val="00F528A8"/>
    <w:rsid w:val="00F52B8F"/>
    <w:rsid w:val="00F52CEB"/>
    <w:rsid w:val="00F53310"/>
    <w:rsid w:val="00F538DB"/>
    <w:rsid w:val="00F53911"/>
    <w:rsid w:val="00F53C19"/>
    <w:rsid w:val="00F53F45"/>
    <w:rsid w:val="00F54D88"/>
    <w:rsid w:val="00F54E21"/>
    <w:rsid w:val="00F556E5"/>
    <w:rsid w:val="00F5664E"/>
    <w:rsid w:val="00F56DDF"/>
    <w:rsid w:val="00F57620"/>
    <w:rsid w:val="00F60A57"/>
    <w:rsid w:val="00F60D18"/>
    <w:rsid w:val="00F63AC6"/>
    <w:rsid w:val="00F64106"/>
    <w:rsid w:val="00F64145"/>
    <w:rsid w:val="00F644DC"/>
    <w:rsid w:val="00F65EB5"/>
    <w:rsid w:val="00F65F27"/>
    <w:rsid w:val="00F66322"/>
    <w:rsid w:val="00F66B9A"/>
    <w:rsid w:val="00F6793C"/>
    <w:rsid w:val="00F70D0D"/>
    <w:rsid w:val="00F71B56"/>
    <w:rsid w:val="00F71FE4"/>
    <w:rsid w:val="00F732A7"/>
    <w:rsid w:val="00F76B8B"/>
    <w:rsid w:val="00F76EC8"/>
    <w:rsid w:val="00F7748D"/>
    <w:rsid w:val="00F80ED4"/>
    <w:rsid w:val="00F817FC"/>
    <w:rsid w:val="00F819BC"/>
    <w:rsid w:val="00F819F2"/>
    <w:rsid w:val="00F81FD1"/>
    <w:rsid w:val="00F825E3"/>
    <w:rsid w:val="00F82EEC"/>
    <w:rsid w:val="00F83B5D"/>
    <w:rsid w:val="00F84BD1"/>
    <w:rsid w:val="00F8727B"/>
    <w:rsid w:val="00F87BC1"/>
    <w:rsid w:val="00F87EDE"/>
    <w:rsid w:val="00F91D6E"/>
    <w:rsid w:val="00F91D83"/>
    <w:rsid w:val="00F925A5"/>
    <w:rsid w:val="00F92A9D"/>
    <w:rsid w:val="00F941DA"/>
    <w:rsid w:val="00FA0B11"/>
    <w:rsid w:val="00FA14BB"/>
    <w:rsid w:val="00FA1A63"/>
    <w:rsid w:val="00FA2494"/>
    <w:rsid w:val="00FA3FE9"/>
    <w:rsid w:val="00FA429E"/>
    <w:rsid w:val="00FA77E4"/>
    <w:rsid w:val="00FB03FE"/>
    <w:rsid w:val="00FB05D5"/>
    <w:rsid w:val="00FB25CB"/>
    <w:rsid w:val="00FB324B"/>
    <w:rsid w:val="00FB33A2"/>
    <w:rsid w:val="00FB36CC"/>
    <w:rsid w:val="00FB379A"/>
    <w:rsid w:val="00FB4552"/>
    <w:rsid w:val="00FB463F"/>
    <w:rsid w:val="00FB6080"/>
    <w:rsid w:val="00FB647F"/>
    <w:rsid w:val="00FB68B6"/>
    <w:rsid w:val="00FB713B"/>
    <w:rsid w:val="00FB7902"/>
    <w:rsid w:val="00FB7953"/>
    <w:rsid w:val="00FB7B82"/>
    <w:rsid w:val="00FB7C61"/>
    <w:rsid w:val="00FC0894"/>
    <w:rsid w:val="00FC0F81"/>
    <w:rsid w:val="00FC23BC"/>
    <w:rsid w:val="00FC404F"/>
    <w:rsid w:val="00FC43BE"/>
    <w:rsid w:val="00FC5AAF"/>
    <w:rsid w:val="00FC61BF"/>
    <w:rsid w:val="00FC6807"/>
    <w:rsid w:val="00FC6915"/>
    <w:rsid w:val="00FC7358"/>
    <w:rsid w:val="00FC766C"/>
    <w:rsid w:val="00FD277B"/>
    <w:rsid w:val="00FD3C9F"/>
    <w:rsid w:val="00FD3F5A"/>
    <w:rsid w:val="00FD4CCD"/>
    <w:rsid w:val="00FD5530"/>
    <w:rsid w:val="00FD56C0"/>
    <w:rsid w:val="00FD5D8E"/>
    <w:rsid w:val="00FE032F"/>
    <w:rsid w:val="00FE0AFA"/>
    <w:rsid w:val="00FE0FB4"/>
    <w:rsid w:val="00FE390D"/>
    <w:rsid w:val="00FE4FA2"/>
    <w:rsid w:val="00FE611D"/>
    <w:rsid w:val="00FE742E"/>
    <w:rsid w:val="00FF090E"/>
    <w:rsid w:val="00FF0D24"/>
    <w:rsid w:val="00FF0DCA"/>
    <w:rsid w:val="00FF18E7"/>
    <w:rsid w:val="00FF1BA6"/>
    <w:rsid w:val="00FF4E45"/>
    <w:rsid w:val="00FF4F8D"/>
    <w:rsid w:val="00FF5622"/>
    <w:rsid w:val="00FF6E1F"/>
    <w:rsid w:val="00FF796F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3C6E23"/>
  <w15:docId w15:val="{44ED0953-FC32-4848-B13D-1AD96EC5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68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91685"/>
    <w:rPr>
      <w:rFonts w:ascii="Times New Roman" w:hAnsi="Times New Roman"/>
    </w:rPr>
  </w:style>
  <w:style w:type="character" w:styleId="a3">
    <w:name w:val="annotation reference"/>
    <w:uiPriority w:val="99"/>
    <w:semiHidden/>
    <w:unhideWhenUsed/>
    <w:rsid w:val="00E91685"/>
    <w:rPr>
      <w:sz w:val="18"/>
      <w:szCs w:val="18"/>
    </w:rPr>
  </w:style>
  <w:style w:type="paragraph" w:styleId="a4">
    <w:name w:val="annotation text"/>
    <w:link w:val="a5"/>
    <w:uiPriority w:val="99"/>
    <w:semiHidden/>
    <w:unhideWhenUsed/>
    <w:rsid w:val="00E91685"/>
    <w:rPr>
      <w:rFonts w:ascii="Tahoma" w:hAnsi="Tahoma" w:cs="Tahoma"/>
      <w:kern w:val="2"/>
      <w:sz w:val="16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E91685"/>
    <w:rPr>
      <w:rFonts w:ascii="Tahoma" w:hAnsi="Tahoma" w:cs="Tahoma"/>
      <w:kern w:val="2"/>
      <w:sz w:val="16"/>
      <w:szCs w:val="24"/>
    </w:rPr>
  </w:style>
  <w:style w:type="paragraph" w:styleId="a6">
    <w:name w:val="annotation subject"/>
    <w:next w:val="a4"/>
    <w:link w:val="a7"/>
    <w:uiPriority w:val="99"/>
    <w:semiHidden/>
    <w:unhideWhenUsed/>
    <w:rsid w:val="00E91685"/>
    <w:rPr>
      <w:rFonts w:ascii="Tahoma" w:hAnsi="Tahoma" w:cs="Tahoma"/>
      <w:b/>
      <w:bCs/>
      <w:kern w:val="2"/>
      <w:sz w:val="16"/>
      <w:szCs w:val="24"/>
    </w:rPr>
  </w:style>
  <w:style w:type="character" w:customStyle="1" w:styleId="a7">
    <w:name w:val="コメント内容 (文字)"/>
    <w:link w:val="a6"/>
    <w:uiPriority w:val="99"/>
    <w:semiHidden/>
    <w:rsid w:val="00E91685"/>
    <w:rPr>
      <w:rFonts w:ascii="Tahoma" w:hAnsi="Tahoma" w:cs="Tahoma"/>
      <w:b/>
      <w:bCs/>
      <w:kern w:val="2"/>
      <w:sz w:val="16"/>
      <w:szCs w:val="24"/>
    </w:rPr>
  </w:style>
  <w:style w:type="paragraph" w:styleId="a8">
    <w:name w:val="Balloon Text"/>
    <w:next w:val="a4"/>
    <w:link w:val="a9"/>
    <w:uiPriority w:val="99"/>
    <w:semiHidden/>
    <w:unhideWhenUsed/>
    <w:rsid w:val="00E91685"/>
    <w:rPr>
      <w:rFonts w:ascii="Tahoma" w:eastAsia="ヒラギノ角ゴ ProN W3" w:hAnsi="Tahoma" w:cs="Tahoma"/>
      <w:kern w:val="2"/>
      <w:sz w:val="16"/>
      <w:szCs w:val="18"/>
    </w:rPr>
  </w:style>
  <w:style w:type="character" w:customStyle="1" w:styleId="a9">
    <w:name w:val="吹き出し (文字)"/>
    <w:link w:val="a8"/>
    <w:uiPriority w:val="99"/>
    <w:semiHidden/>
    <w:rsid w:val="00E91685"/>
    <w:rPr>
      <w:rFonts w:ascii="Tahoma" w:eastAsia="ヒラギノ角ゴ ProN W3" w:hAnsi="Tahoma" w:cs="Tahoma"/>
      <w:kern w:val="2"/>
      <w:sz w:val="16"/>
      <w:szCs w:val="18"/>
    </w:rPr>
  </w:style>
  <w:style w:type="paragraph" w:styleId="aa">
    <w:name w:val="Revision"/>
    <w:hidden/>
    <w:uiPriority w:val="99"/>
    <w:semiHidden/>
    <w:rsid w:val="00E91685"/>
    <w:rPr>
      <w:kern w:val="2"/>
      <w:sz w:val="24"/>
      <w:szCs w:val="24"/>
    </w:rPr>
  </w:style>
  <w:style w:type="paragraph" w:customStyle="1" w:styleId="Normal1">
    <w:name w:val="Normal1"/>
    <w:rsid w:val="00E91685"/>
    <w:pPr>
      <w:spacing w:line="276" w:lineRule="auto"/>
      <w:contextualSpacing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rsid w:val="00E91685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E91685"/>
    <w:pPr>
      <w:spacing w:line="480" w:lineRule="auto"/>
    </w:pPr>
    <w:rPr>
      <w:rFonts w:ascii="Times New Roman" w:hAnsi="Times New Roman"/>
    </w:rPr>
  </w:style>
  <w:style w:type="paragraph" w:styleId="ab">
    <w:name w:val="footer"/>
    <w:basedOn w:val="a"/>
    <w:link w:val="ac"/>
    <w:uiPriority w:val="99"/>
    <w:unhideWhenUsed/>
    <w:rsid w:val="00E9168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91685"/>
  </w:style>
  <w:style w:type="character" w:styleId="ad">
    <w:name w:val="page number"/>
    <w:basedOn w:val="a0"/>
    <w:uiPriority w:val="99"/>
    <w:semiHidden/>
    <w:unhideWhenUsed/>
    <w:rsid w:val="00E91685"/>
  </w:style>
  <w:style w:type="paragraph" w:styleId="ae">
    <w:name w:val="header"/>
    <w:basedOn w:val="a"/>
    <w:link w:val="af"/>
    <w:uiPriority w:val="99"/>
    <w:unhideWhenUsed/>
    <w:rsid w:val="00846F1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846F1F"/>
  </w:style>
  <w:style w:type="character" w:styleId="af0">
    <w:name w:val="Hyperlink"/>
    <w:uiPriority w:val="99"/>
    <w:unhideWhenUsed/>
    <w:rsid w:val="000B3955"/>
    <w:rPr>
      <w:color w:val="0000FF"/>
      <w:u w:val="single"/>
    </w:rPr>
  </w:style>
  <w:style w:type="paragraph" w:styleId="af1">
    <w:name w:val="List Paragraph"/>
    <w:basedOn w:val="a"/>
    <w:uiPriority w:val="34"/>
    <w:qFormat/>
    <w:rsid w:val="00965BB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9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5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73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74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7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69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3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1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8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4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3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1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2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8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2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7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4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4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8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CA7AAC-2CE0-0546-B100-31DC90DA4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lity Control Editor</dc:creator>
  <cp:lastModifiedBy>Microsoft Office User</cp:lastModifiedBy>
  <cp:revision>3</cp:revision>
  <dcterms:created xsi:type="dcterms:W3CDTF">2019-10-30T17:53:00Z</dcterms:created>
  <dcterms:modified xsi:type="dcterms:W3CDTF">2019-12-0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327.3887615741</vt:r8>
  </property>
</Properties>
</file>